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C5C04" w14:textId="77777777" w:rsidR="00E7050C" w:rsidRDefault="00E7050C" w:rsidP="00E7050C">
      <w:pPr>
        <w:tabs>
          <w:tab w:val="right" w:pos="1260"/>
        </w:tabs>
        <w:spacing w:before="120" w:after="120"/>
        <w:outlineLvl w:val="0"/>
        <w:rPr>
          <w:rFonts w:ascii="Trebuchet MS" w:hAnsi="Trebuchet MS" w:cs="Arial"/>
          <w:b/>
          <w:sz w:val="8"/>
          <w:szCs w:val="16"/>
        </w:rPr>
      </w:pPr>
    </w:p>
    <w:p w14:paraId="4802E895" w14:textId="77777777" w:rsidR="00B27BC4" w:rsidRPr="0084358E" w:rsidRDefault="00B27BC4" w:rsidP="00E7050C">
      <w:pPr>
        <w:tabs>
          <w:tab w:val="right" w:pos="1260"/>
        </w:tabs>
        <w:spacing w:before="120" w:after="120"/>
        <w:outlineLvl w:val="0"/>
        <w:rPr>
          <w:rFonts w:ascii="Trebuchet MS" w:hAnsi="Trebuchet MS" w:cs="Arial"/>
          <w:b/>
          <w:sz w:val="16"/>
          <w:szCs w:val="16"/>
        </w:rPr>
      </w:pPr>
    </w:p>
    <w:p w14:paraId="32A181E2" w14:textId="6C102E7D" w:rsidR="0021578E" w:rsidRPr="007B6EEB" w:rsidRDefault="008E73D5" w:rsidP="007509DE">
      <w:pPr>
        <w:tabs>
          <w:tab w:val="right" w:pos="1260"/>
        </w:tabs>
        <w:spacing w:before="120" w:after="120"/>
        <w:ind w:hanging="284"/>
        <w:outlineLvl w:val="0"/>
        <w:rPr>
          <w:rFonts w:cs="Arial"/>
          <w:sz w:val="16"/>
          <w:szCs w:val="16"/>
        </w:rPr>
      </w:pPr>
      <w:r>
        <w:rPr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815424" behindDoc="0" locked="0" layoutInCell="1" allowOverlap="1" wp14:anchorId="158D5B24" wp14:editId="6AEE3CD5">
                <wp:simplePos x="0" y="0"/>
                <wp:positionH relativeFrom="page">
                  <wp:posOffset>5474525</wp:posOffset>
                </wp:positionH>
                <wp:positionV relativeFrom="paragraph">
                  <wp:posOffset>6820370</wp:posOffset>
                </wp:positionV>
                <wp:extent cx="5219065" cy="326571"/>
                <wp:effectExtent l="0" t="0" r="63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065" cy="326571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8C9992" w14:textId="77777777" w:rsidR="008E73D5" w:rsidRDefault="008E73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8D5B2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31.05pt;margin-top:537.05pt;width:410.95pt;height:25.7pt;z-index:251815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" fillcolor="black [3213]" stroked="f" strokeweight=".5pt">
                <v:textbox>
                  <w:txbxContent>
                    <w:p w14:paraId="708C9992" w14:textId="77777777" w:rsidR="008E73D5" w:rsidRDefault="008E73D5"/>
                  </w:txbxContent>
                </v:textbox>
                <w10:wrap anchorx="page"/>
              </v:shape>
            </w:pict>
          </mc:Fallback>
        </mc:AlternateContent>
      </w:r>
      <w:r w:rsidR="003E0796" w:rsidRPr="00766EAD">
        <w:rPr>
          <w:rFonts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50A09F87" wp14:editId="3D14EA77">
                <wp:simplePos x="0" y="0"/>
                <wp:positionH relativeFrom="column">
                  <wp:posOffset>-279128</wp:posOffset>
                </wp:positionH>
                <wp:positionV relativeFrom="paragraph">
                  <wp:posOffset>6220666</wp:posOffset>
                </wp:positionV>
                <wp:extent cx="197485" cy="587829"/>
                <wp:effectExtent l="0" t="0" r="0" b="31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485" cy="5878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95305D" w14:textId="77777777" w:rsidR="006D2FD2" w:rsidRPr="007B6EEB" w:rsidRDefault="000E1D9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MR</w:t>
                            </w:r>
                            <w:r w:rsidR="00FA2AF9">
                              <w:rPr>
                                <w:sz w:val="16"/>
                                <w:szCs w:val="16"/>
                              </w:rPr>
                              <w:t>???.??</w:t>
                            </w:r>
                            <w:proofErr w:type="gramEnd"/>
                            <w:r w:rsidR="006D2FD2">
                              <w:rPr>
                                <w:sz w:val="16"/>
                                <w:szCs w:val="16"/>
                              </w:rPr>
                              <w:t xml:space="preserve">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09F87" id="Text Box 6" o:spid="_x0000_s1027" type="#_x0000_t202" style="position:absolute;margin-left:-22pt;margin-top:489.8pt;width:15.55pt;height:46.3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" fillcolor="white [3201]" stroked="f" strokeweight=".5pt">
                <v:textbox style="layout-flow:vertical" inset="0,,0">
                  <w:txbxContent>
                    <w:p w14:paraId="7695305D" w14:textId="77777777" w:rsidR="006D2FD2" w:rsidRPr="007B6EEB" w:rsidRDefault="000E1D92">
                      <w:pPr>
                        <w:rPr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sz w:val="16"/>
                          <w:szCs w:val="16"/>
                        </w:rPr>
                        <w:t>MR</w:t>
                      </w:r>
                      <w:r w:rsidR="00FA2AF9">
                        <w:rPr>
                          <w:sz w:val="16"/>
                          <w:szCs w:val="16"/>
                        </w:rPr>
                        <w:t>???.??</w:t>
                      </w:r>
                      <w:proofErr w:type="gramEnd"/>
                      <w:r w:rsidR="006D2FD2">
                        <w:rPr>
                          <w:sz w:val="16"/>
                          <w:szCs w:val="16"/>
                        </w:rPr>
                        <w:t xml:space="preserve">               </w:t>
                      </w:r>
                    </w:p>
                  </w:txbxContent>
                </v:textbox>
              </v:shape>
            </w:pict>
          </mc:Fallback>
        </mc:AlternateContent>
      </w:r>
      <w:r w:rsidR="007F0E69">
        <w:rPr>
          <w:rFonts w:cs="Arial"/>
          <w:sz w:val="16"/>
          <w:szCs w:val="16"/>
        </w:rPr>
        <w:t xml:space="preserve">    </w:t>
      </w:r>
    </w:p>
    <w:tbl>
      <w:tblPr>
        <w:tblW w:w="1576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98"/>
        <w:gridCol w:w="3261"/>
        <w:gridCol w:w="3543"/>
        <w:gridCol w:w="4962"/>
      </w:tblGrid>
      <w:tr w:rsidR="00B6291D" w:rsidRPr="005E19D3" w14:paraId="0BE9B1B4" w14:textId="77777777" w:rsidTr="005D09BC">
        <w:trPr>
          <w:trHeight w:val="830"/>
        </w:trPr>
        <w:tc>
          <w:tcPr>
            <w:tcW w:w="3998" w:type="dxa"/>
            <w:tcBorders>
              <w:bottom w:val="single" w:sz="4" w:space="0" w:color="auto"/>
            </w:tcBorders>
          </w:tcPr>
          <w:p w14:paraId="79008833" w14:textId="4451F3A2" w:rsidR="00B6291D" w:rsidRPr="005E19D3" w:rsidRDefault="00B6291D" w:rsidP="00FB40C7">
            <w:pPr>
              <w:spacing w:before="120" w:after="120"/>
              <w:rPr>
                <w:rFonts w:ascii="Times New Roman" w:hAnsi="Times New Roman" w:cs="Arial"/>
                <w:w w:val="92"/>
                <w:sz w:val="4"/>
                <w:szCs w:val="4"/>
                <w:lang w:eastAsia="en-US"/>
              </w:rPr>
            </w:pPr>
          </w:p>
        </w:tc>
        <w:tc>
          <w:tcPr>
            <w:tcW w:w="3261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4760936" w14:textId="77777777" w:rsidR="00683423" w:rsidRDefault="00683423" w:rsidP="00A02909">
            <w:pPr>
              <w:spacing w:before="20"/>
              <w:ind w:left="31"/>
              <w:jc w:val="center"/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</w:pPr>
            <w:r>
              <w:rPr>
                <w:noProof/>
              </w:rPr>
              <w:drawing>
                <wp:inline distT="0" distB="0" distL="0" distR="0" wp14:anchorId="0971B54E" wp14:editId="6A451FB7">
                  <wp:extent cx="1393190" cy="28638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28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F4C19AF" w14:textId="77777777" w:rsidR="00B6291D" w:rsidRDefault="00A02909" w:rsidP="00A02909">
            <w:pPr>
              <w:spacing w:before="20"/>
              <w:ind w:left="31" w:hanging="137"/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  <w:t xml:space="preserve">   P</w:t>
            </w:r>
            <w:r w:rsidR="00B6291D" w:rsidRPr="00365E7F"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  <w:t>rescriber to print patient name and check label correct</w:t>
            </w:r>
          </w:p>
          <w:p w14:paraId="058229D7" w14:textId="77777777" w:rsidR="00AA1BE4" w:rsidRDefault="00A02909" w:rsidP="00AA1BE4">
            <w:pPr>
              <w:spacing w:before="20"/>
              <w:ind w:left="31"/>
              <w:jc w:val="right"/>
              <w:rPr>
                <w:rFonts w:eastAsiaTheme="minorHAnsi" w:cs="Arial"/>
                <w:color w:val="FF0000"/>
                <w:sz w:val="8"/>
                <w:szCs w:val="8"/>
                <w:lang w:eastAsia="en-US"/>
              </w:rPr>
            </w:pPr>
            <w:r w:rsidRPr="00AA1BE4">
              <w:rPr>
                <w:rFonts w:eastAsiaTheme="minorHAnsi" w:cs="Arial"/>
                <w:color w:val="FF0000"/>
                <w:sz w:val="8"/>
                <w:szCs w:val="8"/>
                <w:lang w:eastAsia="en-US"/>
              </w:rPr>
              <w:t xml:space="preserve">         </w:t>
            </w:r>
            <w:r w:rsidR="00AA1BE4">
              <w:rPr>
                <w:rFonts w:eastAsiaTheme="minorHAnsi" w:cs="Arial"/>
                <w:color w:val="FF0000"/>
                <w:sz w:val="8"/>
                <w:szCs w:val="8"/>
                <w:lang w:eastAsia="en-US"/>
              </w:rPr>
              <w:t>_______________________________________________</w:t>
            </w:r>
          </w:p>
          <w:p w14:paraId="6D8BD9B8" w14:textId="77777777" w:rsidR="00B6291D" w:rsidRPr="0009732C" w:rsidRDefault="00A02909" w:rsidP="00234CD2">
            <w:pPr>
              <w:spacing w:before="80"/>
              <w:ind w:left="28"/>
              <w:jc w:val="center"/>
              <w:rPr>
                <w:rFonts w:cs="Arial"/>
                <w:b/>
                <w:noProof/>
                <w:sz w:val="14"/>
                <w:szCs w:val="14"/>
                <w:lang w:eastAsia="en-US"/>
              </w:rPr>
            </w:pPr>
            <w:r w:rsidRPr="00BA22FE">
              <w:rPr>
                <w:rFonts w:cs="Arial"/>
                <w:b/>
                <w:color w:val="FF0000"/>
                <w:w w:val="120"/>
                <w:sz w:val="24"/>
              </w:rPr>
              <w:t xml:space="preserve">IRON POLYMALTOSE </w:t>
            </w:r>
            <w:r w:rsidR="00AA1BE4">
              <w:rPr>
                <w:rFonts w:cs="Arial"/>
                <w:b/>
                <w:color w:val="FF0000"/>
                <w:w w:val="120"/>
                <w:sz w:val="24"/>
              </w:rPr>
              <w:t xml:space="preserve">               </w:t>
            </w:r>
            <w:r w:rsidRPr="00BA22FE">
              <w:rPr>
                <w:rFonts w:cs="Arial"/>
                <w:b/>
                <w:color w:val="FF0000"/>
                <w:w w:val="120"/>
                <w:sz w:val="24"/>
              </w:rPr>
              <w:t>ONLY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2C6606" w14:textId="77777777" w:rsidR="00B6291D" w:rsidRPr="0009732C" w:rsidRDefault="002E5A27" w:rsidP="00F3036F">
            <w:pPr>
              <w:ind w:left="-108"/>
              <w:jc w:val="right"/>
              <w:rPr>
                <w:rFonts w:cs="Arial"/>
                <w:b/>
                <w:noProof/>
                <w:sz w:val="14"/>
                <w:szCs w:val="14"/>
                <w:lang w:eastAsia="en-US"/>
              </w:rPr>
            </w:pPr>
            <w:r>
              <w:rPr>
                <w:noProof/>
              </w:rPr>
              <w:drawing>
                <wp:inline distT="0" distB="0" distL="0" distR="0" wp14:anchorId="78DE9A06" wp14:editId="0EC7E3A0">
                  <wp:extent cx="2041525" cy="1003464"/>
                  <wp:effectExtent l="0" t="0" r="0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0194" cy="1066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2752C986" w14:textId="77777777" w:rsidR="00B6291D" w:rsidRPr="005E19D3" w:rsidRDefault="00B6291D" w:rsidP="005E19D3">
            <w:pPr>
              <w:tabs>
                <w:tab w:val="center" w:pos="4153"/>
                <w:tab w:val="right" w:pos="8306"/>
              </w:tabs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>
              <w:rPr>
                <w:rFonts w:ascii="Times New Roman" w:hAnsi="Times New Roman"/>
                <w:noProof/>
                <w:sz w:val="16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13376" behindDoc="0" locked="0" layoutInCell="1" allowOverlap="1" wp14:anchorId="257425F4" wp14:editId="73E0B749">
                      <wp:simplePos x="0" y="0"/>
                      <wp:positionH relativeFrom="column">
                        <wp:posOffset>747173</wp:posOffset>
                      </wp:positionH>
                      <wp:positionV relativeFrom="paragraph">
                        <wp:posOffset>56515</wp:posOffset>
                      </wp:positionV>
                      <wp:extent cx="2236470" cy="715010"/>
                      <wp:effectExtent l="0" t="0" r="11430" b="27940"/>
                      <wp:wrapNone/>
                      <wp:docPr id="2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36470" cy="7150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13928F" w14:textId="77777777" w:rsidR="00B6291D" w:rsidRDefault="00B6291D" w:rsidP="005E19D3"/>
                                <w:p w14:paraId="7DEA2B59" w14:textId="77777777" w:rsidR="00B6291D" w:rsidRPr="00D733AD" w:rsidRDefault="00B6291D" w:rsidP="005E19D3">
                                  <w:pPr>
                                    <w:jc w:val="center"/>
                                    <w:rPr>
                                      <w:color w:val="BFBFBF"/>
                                      <w:sz w:val="18"/>
                                      <w:szCs w:val="18"/>
                                    </w:rPr>
                                  </w:pPr>
                                  <w:r w:rsidRPr="00D733AD">
                                    <w:rPr>
                                      <w:color w:val="BFBFBF"/>
                                      <w:sz w:val="18"/>
                                      <w:szCs w:val="18"/>
                                    </w:rPr>
                                    <w:t>Patient Labe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7425F4" id="Text Box 30" o:spid="_x0000_s1028" type="#_x0000_t202" style="position:absolute;margin-left:58.85pt;margin-top:4.45pt;width:176.1pt;height:56.3pt;z-index:25181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" strokeweight=".25pt">
                      <v:textbox>
                        <w:txbxContent>
                          <w:p w14:paraId="0413928F" w14:textId="77777777" w:rsidR="00B6291D" w:rsidRDefault="00B6291D" w:rsidP="005E19D3"/>
                          <w:p w14:paraId="7DEA2B59" w14:textId="77777777" w:rsidR="00B6291D" w:rsidRPr="00D733AD" w:rsidRDefault="00B6291D" w:rsidP="005E19D3">
                            <w:pPr>
                              <w:jc w:val="center"/>
                              <w:rPr>
                                <w:color w:val="BFBFBF"/>
                                <w:sz w:val="18"/>
                                <w:szCs w:val="18"/>
                              </w:rPr>
                            </w:pPr>
                            <w:r w:rsidRPr="00D733AD">
                              <w:rPr>
                                <w:color w:val="BFBFBF"/>
                                <w:sz w:val="18"/>
                                <w:szCs w:val="18"/>
                              </w:rPr>
                              <w:t>Patient Labe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E09EF40" w14:textId="77777777" w:rsidR="00B6291D" w:rsidRPr="005E19D3" w:rsidRDefault="00B6291D" w:rsidP="005E19D3">
            <w:pPr>
              <w:tabs>
                <w:tab w:val="center" w:pos="4153"/>
                <w:tab w:val="right" w:pos="8306"/>
              </w:tabs>
              <w:rPr>
                <w:rFonts w:ascii="Times New Roman" w:hAnsi="Times New Roman"/>
                <w:sz w:val="16"/>
                <w:szCs w:val="20"/>
                <w:lang w:eastAsia="en-US"/>
              </w:rPr>
            </w:pPr>
          </w:p>
          <w:p w14:paraId="4E2C2E5C" w14:textId="77777777" w:rsidR="00B6291D" w:rsidRPr="00A85FF8" w:rsidRDefault="00B6291D" w:rsidP="005E19D3">
            <w:pPr>
              <w:tabs>
                <w:tab w:val="center" w:pos="4153"/>
                <w:tab w:val="right" w:pos="8306"/>
              </w:tabs>
              <w:rPr>
                <w:rFonts w:cs="Arial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 xml:space="preserve">Principal name                                                                                          </w:t>
            </w:r>
          </w:p>
          <w:p w14:paraId="0FFB5D89" w14:textId="77777777" w:rsidR="00B6291D" w:rsidRPr="00A85FF8" w:rsidRDefault="00B6291D" w:rsidP="005E19D3">
            <w:pPr>
              <w:tabs>
                <w:tab w:val="center" w:pos="4153"/>
                <w:tab w:val="right" w:pos="8306"/>
              </w:tabs>
              <w:rPr>
                <w:rFonts w:cs="Arial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 xml:space="preserve">Other name (s)                                                                                          </w:t>
            </w:r>
          </w:p>
          <w:p w14:paraId="394009A4" w14:textId="77777777" w:rsidR="00B6291D" w:rsidRPr="00A85FF8" w:rsidRDefault="00B6291D" w:rsidP="005E19D3">
            <w:pPr>
              <w:tabs>
                <w:tab w:val="center" w:pos="4153"/>
                <w:tab w:val="right" w:pos="8306"/>
              </w:tabs>
              <w:rPr>
                <w:rFonts w:cs="Arial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 xml:space="preserve">D.O.B.                                                                                                 </w:t>
            </w:r>
          </w:p>
          <w:p w14:paraId="68BEAD3F" w14:textId="77777777" w:rsidR="00B6291D" w:rsidRDefault="00B6291D" w:rsidP="005E19D3">
            <w:pPr>
              <w:tabs>
                <w:tab w:val="center" w:pos="4153"/>
                <w:tab w:val="right" w:pos="8306"/>
              </w:tabs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>HRN</w:t>
            </w:r>
            <w:r w:rsidRPr="005E19D3">
              <w:rPr>
                <w:rFonts w:ascii="Times New Roman" w:hAnsi="Times New Roman"/>
                <w:sz w:val="16"/>
                <w:szCs w:val="20"/>
                <w:lang w:eastAsia="en-US"/>
              </w:rPr>
              <w:t xml:space="preserve">         </w:t>
            </w:r>
          </w:p>
          <w:p w14:paraId="76092D77" w14:textId="77777777" w:rsidR="00B6291D" w:rsidRPr="00A85FF8" w:rsidRDefault="00B6291D" w:rsidP="005E19D3">
            <w:pPr>
              <w:tabs>
                <w:tab w:val="center" w:pos="4153"/>
                <w:tab w:val="right" w:pos="8306"/>
              </w:tabs>
              <w:rPr>
                <w:rFonts w:cs="Arial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 xml:space="preserve">Sex                                             </w:t>
            </w:r>
          </w:p>
          <w:p w14:paraId="5922176E" w14:textId="77777777" w:rsidR="00B6291D" w:rsidRPr="005E19D3" w:rsidRDefault="00B6291D" w:rsidP="00122B43">
            <w:pPr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5E19D3">
              <w:rPr>
                <w:rFonts w:ascii="Times New Roman" w:hAnsi="Times New Roman"/>
                <w:sz w:val="16"/>
                <w:szCs w:val="20"/>
                <w:lang w:eastAsia="en-US"/>
              </w:rPr>
              <w:t xml:space="preserve">                    </w:t>
            </w:r>
            <w:r>
              <w:rPr>
                <w:rFonts w:ascii="Times New Roman" w:hAnsi="Times New Roman"/>
                <w:sz w:val="16"/>
                <w:szCs w:val="20"/>
                <w:lang w:eastAsia="en-US"/>
              </w:rPr>
              <w:t xml:space="preserve">     </w:t>
            </w:r>
            <w:r w:rsidRPr="00A85FF8">
              <w:rPr>
                <w:rFonts w:cs="Arial"/>
                <w:color w:val="BFBFBF"/>
                <w:sz w:val="16"/>
                <w:szCs w:val="16"/>
                <w:lang w:eastAsia="en-US"/>
              </w:rPr>
              <w:t xml:space="preserve">Address must be documented if details </w:t>
            </w:r>
            <w:proofErr w:type="gramStart"/>
            <w:r w:rsidRPr="00A85FF8">
              <w:rPr>
                <w:rFonts w:cs="Arial"/>
                <w:color w:val="BFBFBF"/>
                <w:sz w:val="16"/>
                <w:szCs w:val="16"/>
                <w:lang w:eastAsia="en-US"/>
              </w:rPr>
              <w:t>hand written</w:t>
            </w:r>
            <w:proofErr w:type="gramEnd"/>
            <w:r w:rsidRPr="005E19D3">
              <w:rPr>
                <w:rFonts w:ascii="Times New Roman" w:hAnsi="Times New Roman"/>
                <w:sz w:val="16"/>
                <w:szCs w:val="20"/>
                <w:lang w:eastAsia="en-US"/>
              </w:rPr>
              <w:t xml:space="preserve">           </w:t>
            </w:r>
          </w:p>
        </w:tc>
      </w:tr>
      <w:tr w:rsidR="00B6291D" w:rsidRPr="005E19D3" w14:paraId="1FAC51AB" w14:textId="77777777" w:rsidTr="005D09BC">
        <w:trPr>
          <w:trHeight w:val="591"/>
        </w:trPr>
        <w:tc>
          <w:tcPr>
            <w:tcW w:w="3998" w:type="dxa"/>
            <w:tcBorders>
              <w:bottom w:val="single" w:sz="4" w:space="0" w:color="auto"/>
            </w:tcBorders>
            <w:vAlign w:val="center"/>
          </w:tcPr>
          <w:p w14:paraId="1F52F898" w14:textId="77777777" w:rsidR="00B6291D" w:rsidRPr="007B6EEB" w:rsidRDefault="00B6291D" w:rsidP="00FA2AF9">
            <w:pPr>
              <w:ind w:left="-108" w:right="-108"/>
              <w:jc w:val="center"/>
              <w:rPr>
                <w:b/>
                <w:sz w:val="28"/>
                <w:szCs w:val="28"/>
                <w:lang w:eastAsia="en-US"/>
              </w:rPr>
            </w:pPr>
            <w:r>
              <w:rPr>
                <w:rFonts w:cs="Arial"/>
                <w:b/>
                <w:sz w:val="28"/>
                <w:szCs w:val="28"/>
              </w:rPr>
              <w:t xml:space="preserve">HAEMODIALYSIS INFERR </w:t>
            </w:r>
            <w:r w:rsidR="00FA2AF9">
              <w:rPr>
                <w:rFonts w:cs="Arial"/>
                <w:b/>
                <w:sz w:val="28"/>
                <w:szCs w:val="28"/>
              </w:rPr>
              <w:t xml:space="preserve">              </w:t>
            </w:r>
            <w:r>
              <w:rPr>
                <w:rFonts w:cs="Arial"/>
                <w:b/>
                <w:sz w:val="28"/>
                <w:szCs w:val="28"/>
              </w:rPr>
              <w:t>IV</w:t>
            </w:r>
            <w:r w:rsidR="00FA2AF9">
              <w:rPr>
                <w:rFonts w:cs="Arial"/>
                <w:b/>
                <w:sz w:val="28"/>
                <w:szCs w:val="28"/>
              </w:rPr>
              <w:t xml:space="preserve"> </w:t>
            </w:r>
            <w:r>
              <w:rPr>
                <w:rFonts w:cs="Arial"/>
                <w:b/>
                <w:sz w:val="28"/>
                <w:szCs w:val="28"/>
              </w:rPr>
              <w:t>IRON TRIAL REGIMEN</w:t>
            </w:r>
          </w:p>
        </w:tc>
        <w:tc>
          <w:tcPr>
            <w:tcW w:w="3261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D17AD85" w14:textId="77777777" w:rsidR="00B6291D" w:rsidRPr="00122B43" w:rsidRDefault="00B6291D" w:rsidP="0009732C">
            <w:pPr>
              <w:tabs>
                <w:tab w:val="center" w:pos="4153"/>
                <w:tab w:val="right" w:pos="8306"/>
              </w:tabs>
              <w:ind w:right="-108" w:hanging="109"/>
              <w:rPr>
                <w:rFonts w:cs="Arial"/>
                <w:sz w:val="14"/>
                <w:szCs w:val="14"/>
                <w:lang w:eastAsia="en-US"/>
              </w:rPr>
            </w:pP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689A0A" w14:textId="77777777" w:rsidR="00B6291D" w:rsidRPr="00122B43" w:rsidRDefault="00B6291D" w:rsidP="0009732C">
            <w:pPr>
              <w:tabs>
                <w:tab w:val="center" w:pos="4153"/>
                <w:tab w:val="right" w:pos="8306"/>
              </w:tabs>
              <w:ind w:right="-108" w:hanging="109"/>
              <w:rPr>
                <w:rFonts w:cs="Arial"/>
                <w:sz w:val="14"/>
                <w:szCs w:val="14"/>
                <w:lang w:eastAsia="en-US"/>
              </w:rPr>
            </w:pPr>
          </w:p>
        </w:tc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67EA397D" w14:textId="77777777" w:rsidR="00B6291D" w:rsidRPr="005E19D3" w:rsidRDefault="00B6291D" w:rsidP="005E19D3">
            <w:pPr>
              <w:tabs>
                <w:tab w:val="center" w:pos="4153"/>
                <w:tab w:val="right" w:pos="8306"/>
              </w:tabs>
              <w:rPr>
                <w:rFonts w:ascii="Times New Roman" w:hAnsi="Times New Roman"/>
                <w:sz w:val="16"/>
                <w:szCs w:val="20"/>
                <w:lang w:eastAsia="en-US"/>
              </w:rPr>
            </w:pPr>
          </w:p>
        </w:tc>
      </w:tr>
    </w:tbl>
    <w:tbl>
      <w:tblPr>
        <w:tblStyle w:val="TableGrid"/>
        <w:tblW w:w="1573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5"/>
      </w:tblGrid>
      <w:tr w:rsidR="00817DB1" w:rsidRPr="003C188D" w14:paraId="31E70C4D" w14:textId="77777777" w:rsidTr="00B6291D">
        <w:tc>
          <w:tcPr>
            <w:tcW w:w="15735" w:type="dxa"/>
            <w:vAlign w:val="center"/>
          </w:tcPr>
          <w:p w14:paraId="30C5DE1F" w14:textId="77777777" w:rsidR="009F452C" w:rsidRPr="003C188D" w:rsidRDefault="00B6291D" w:rsidP="003C188D">
            <w:pPr>
              <w:pStyle w:val="ListParagraph"/>
              <w:ind w:left="0"/>
              <w:rPr>
                <w:rFonts w:cs="Arial"/>
                <w:color w:val="000000"/>
                <w:sz w:val="8"/>
                <w:szCs w:val="8"/>
              </w:rPr>
            </w:pPr>
            <w:r w:rsidRPr="003C188D">
              <w:rPr>
                <w:rFonts w:cs="Arial"/>
                <w:sz w:val="8"/>
                <w:szCs w:val="8"/>
              </w:rPr>
              <w:t xml:space="preserve"> </w:t>
            </w:r>
            <w:r w:rsidRPr="003C188D">
              <w:rPr>
                <w:rFonts w:asciiTheme="minorHAnsi" w:eastAsiaTheme="minorHAnsi" w:hAnsiTheme="minorHAnsi" w:cstheme="minorBidi"/>
                <w:sz w:val="8"/>
                <w:szCs w:val="8"/>
                <w:lang w:eastAsia="en-US"/>
              </w:rPr>
              <w:t xml:space="preserve">                                                                                                                           </w:t>
            </w:r>
            <w:r w:rsidR="00365E7F" w:rsidRPr="003C188D">
              <w:rPr>
                <w:rFonts w:asciiTheme="minorHAnsi" w:eastAsiaTheme="minorHAnsi" w:hAnsiTheme="minorHAnsi" w:cstheme="minorBidi"/>
                <w:sz w:val="8"/>
                <w:szCs w:val="8"/>
                <w:lang w:eastAsia="en-US"/>
              </w:rPr>
              <w:t xml:space="preserve">  </w:t>
            </w:r>
          </w:p>
        </w:tc>
      </w:tr>
    </w:tbl>
    <w:tbl>
      <w:tblPr>
        <w:tblStyle w:val="TableGrid21"/>
        <w:tblW w:w="1576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09"/>
        <w:gridCol w:w="709"/>
        <w:gridCol w:w="706"/>
        <w:gridCol w:w="1282"/>
        <w:gridCol w:w="294"/>
        <w:gridCol w:w="701"/>
        <w:gridCol w:w="437"/>
        <w:gridCol w:w="563"/>
        <w:gridCol w:w="425"/>
        <w:gridCol w:w="921"/>
        <w:gridCol w:w="203"/>
        <w:gridCol w:w="236"/>
        <w:gridCol w:w="331"/>
        <w:gridCol w:w="163"/>
        <w:gridCol w:w="701"/>
        <w:gridCol w:w="1146"/>
        <w:gridCol w:w="688"/>
        <w:gridCol w:w="395"/>
        <w:gridCol w:w="756"/>
        <w:gridCol w:w="328"/>
        <w:gridCol w:w="1126"/>
        <w:gridCol w:w="1238"/>
        <w:gridCol w:w="1064"/>
        <w:gridCol w:w="1042"/>
      </w:tblGrid>
      <w:tr w:rsidR="00E20A79" w:rsidRPr="00A21711" w14:paraId="701788DC" w14:textId="77777777" w:rsidTr="005D09BC">
        <w:trPr>
          <w:trHeight w:val="375"/>
        </w:trPr>
        <w:tc>
          <w:tcPr>
            <w:tcW w:w="443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CFB2EE" w14:textId="77777777" w:rsidR="003C188D" w:rsidRPr="00A440A0" w:rsidRDefault="003C188D" w:rsidP="003C188D">
            <w:pPr>
              <w:rPr>
                <w:b/>
                <w:sz w:val="17"/>
                <w:szCs w:val="17"/>
              </w:rPr>
            </w:pPr>
            <w:r w:rsidRPr="00A440A0">
              <w:rPr>
                <w:rFonts w:cs="Arial"/>
                <w:b/>
                <w:sz w:val="17"/>
                <w:szCs w:val="17"/>
              </w:rPr>
              <w:t>Practice Points</w:t>
            </w:r>
          </w:p>
          <w:p w14:paraId="460FF67A" w14:textId="77777777" w:rsidR="00E20A79" w:rsidRPr="00A440A0" w:rsidRDefault="00E20A79" w:rsidP="00ED5E7E">
            <w:pPr>
              <w:pStyle w:val="ListParagraph"/>
              <w:numPr>
                <w:ilvl w:val="0"/>
                <w:numId w:val="9"/>
              </w:numPr>
              <w:ind w:left="204" w:hanging="204"/>
              <w:rPr>
                <w:sz w:val="17"/>
                <w:szCs w:val="17"/>
              </w:rPr>
            </w:pPr>
            <w:r w:rsidRPr="00A440A0">
              <w:rPr>
                <w:rFonts w:cs="Arial"/>
                <w:sz w:val="17"/>
                <w:szCs w:val="17"/>
              </w:rPr>
              <w:t>Iron studies and CRP attended monthly.</w:t>
            </w:r>
          </w:p>
        </w:tc>
        <w:tc>
          <w:tcPr>
            <w:tcW w:w="6528" w:type="dxa"/>
            <w:gridSpan w:val="1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F91FD" w14:textId="77777777" w:rsidR="00F3036F" w:rsidRPr="005D09BC" w:rsidRDefault="008E762A" w:rsidP="005D09BC">
            <w:pPr>
              <w:ind w:left="32" w:right="-108"/>
              <w:rPr>
                <w:rFonts w:cs="Arial"/>
                <w:sz w:val="17"/>
                <w:szCs w:val="17"/>
              </w:rPr>
            </w:pPr>
            <w:r w:rsidRPr="005D09BC">
              <w:rPr>
                <w:rFonts w:cs="Arial"/>
                <w:sz w:val="17"/>
                <w:szCs w:val="17"/>
              </w:rPr>
              <w:t xml:space="preserve"> </w:t>
            </w:r>
            <w:r w:rsidR="00F3036F" w:rsidRPr="005D09BC">
              <w:rPr>
                <w:rFonts w:cs="Arial"/>
                <w:sz w:val="17"/>
                <w:szCs w:val="17"/>
              </w:rPr>
              <w:t xml:space="preserve">Contact </w:t>
            </w:r>
            <w:r w:rsidR="00E20A79" w:rsidRPr="005D09BC">
              <w:rPr>
                <w:rFonts w:cs="Arial"/>
                <w:sz w:val="17"/>
                <w:szCs w:val="17"/>
              </w:rPr>
              <w:t>Renal Registrar or Consultant:</w:t>
            </w:r>
            <w:r w:rsidR="005D09BC">
              <w:rPr>
                <w:rFonts w:cs="Arial"/>
                <w:sz w:val="17"/>
                <w:szCs w:val="17"/>
              </w:rPr>
              <w:t xml:space="preserve">   </w:t>
            </w:r>
            <w:r w:rsidR="005D09BC">
              <w:rPr>
                <w:rFonts w:cs="Arial"/>
                <w:sz w:val="4"/>
                <w:szCs w:val="4"/>
              </w:rPr>
              <w:t xml:space="preserve">  </w:t>
            </w:r>
            <w:proofErr w:type="gramStart"/>
            <w:r w:rsidR="00A440A0" w:rsidRPr="005D09BC">
              <w:rPr>
                <w:rFonts w:cs="Arial"/>
                <w:sz w:val="17"/>
                <w:szCs w:val="17"/>
              </w:rPr>
              <w:t xml:space="preserve">-  </w:t>
            </w:r>
            <w:r w:rsidR="00F3036F" w:rsidRPr="005D09BC">
              <w:rPr>
                <w:rFonts w:cs="Arial"/>
                <w:sz w:val="17"/>
                <w:szCs w:val="17"/>
              </w:rPr>
              <w:t>To</w:t>
            </w:r>
            <w:proofErr w:type="gramEnd"/>
            <w:r w:rsidR="00F3036F" w:rsidRPr="005D09BC">
              <w:rPr>
                <w:rFonts w:cs="Arial"/>
                <w:sz w:val="17"/>
                <w:szCs w:val="17"/>
              </w:rPr>
              <w:t xml:space="preserve"> prescribe initial regimen</w:t>
            </w:r>
          </w:p>
          <w:p w14:paraId="6C4097C9" w14:textId="77777777" w:rsidR="00E20A79" w:rsidRPr="00A440A0" w:rsidRDefault="00E20A79" w:rsidP="00A440A0">
            <w:pPr>
              <w:pStyle w:val="ListParagraph"/>
              <w:numPr>
                <w:ilvl w:val="0"/>
                <w:numId w:val="11"/>
              </w:numPr>
              <w:tabs>
                <w:tab w:val="left" w:pos="3008"/>
                <w:tab w:val="left" w:pos="3297"/>
              </w:tabs>
              <w:ind w:left="195" w:right="-108" w:firstLine="2960"/>
              <w:rPr>
                <w:rFonts w:cs="Arial"/>
                <w:sz w:val="17"/>
                <w:szCs w:val="17"/>
              </w:rPr>
            </w:pPr>
            <w:r w:rsidRPr="00A440A0">
              <w:rPr>
                <w:rFonts w:cs="Arial"/>
                <w:sz w:val="17"/>
                <w:szCs w:val="17"/>
              </w:rPr>
              <w:t>When CRP 50mg/L and above</w:t>
            </w:r>
          </w:p>
          <w:p w14:paraId="050BE40C" w14:textId="77777777" w:rsidR="00E20A79" w:rsidRPr="00A440A0" w:rsidRDefault="00E20A79" w:rsidP="00A440A0">
            <w:pPr>
              <w:pStyle w:val="ListParagraph"/>
              <w:numPr>
                <w:ilvl w:val="0"/>
                <w:numId w:val="11"/>
              </w:numPr>
              <w:tabs>
                <w:tab w:val="left" w:pos="3008"/>
                <w:tab w:val="left" w:pos="3297"/>
              </w:tabs>
              <w:ind w:left="195" w:right="-108" w:firstLine="2960"/>
              <w:rPr>
                <w:sz w:val="17"/>
                <w:szCs w:val="17"/>
              </w:rPr>
            </w:pPr>
            <w:r w:rsidRPr="00A440A0">
              <w:rPr>
                <w:rFonts w:cs="Arial"/>
                <w:sz w:val="17"/>
                <w:szCs w:val="17"/>
              </w:rPr>
              <w:t>When iron study results not within range</w:t>
            </w:r>
          </w:p>
        </w:tc>
        <w:tc>
          <w:tcPr>
            <w:tcW w:w="479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3854BC" w14:textId="77777777" w:rsidR="00E20A79" w:rsidRPr="005D09BC" w:rsidRDefault="00E20A79" w:rsidP="005D09BC">
            <w:pPr>
              <w:pStyle w:val="ListParagraph"/>
              <w:numPr>
                <w:ilvl w:val="0"/>
                <w:numId w:val="11"/>
              </w:numPr>
              <w:rPr>
                <w:sz w:val="17"/>
                <w:szCs w:val="17"/>
              </w:rPr>
            </w:pPr>
            <w:r w:rsidRPr="005D09BC">
              <w:rPr>
                <w:rFonts w:cs="Arial"/>
                <w:sz w:val="17"/>
                <w:szCs w:val="17"/>
              </w:rPr>
              <w:t xml:space="preserve">Administer </w:t>
            </w:r>
            <w:r w:rsidR="00A440A0" w:rsidRPr="005D09BC">
              <w:rPr>
                <w:rFonts w:cs="Arial"/>
                <w:sz w:val="17"/>
                <w:szCs w:val="17"/>
                <w:u w:val="single"/>
              </w:rPr>
              <w:t>iron polymaltose</w:t>
            </w:r>
            <w:r w:rsidR="00A440A0" w:rsidRPr="005D09BC">
              <w:rPr>
                <w:rFonts w:cs="Arial"/>
                <w:sz w:val="17"/>
                <w:szCs w:val="17"/>
              </w:rPr>
              <w:t xml:space="preserve"> </w:t>
            </w:r>
            <w:r w:rsidR="005D09BC" w:rsidRPr="005D09BC">
              <w:rPr>
                <w:rFonts w:cs="Arial"/>
                <w:sz w:val="17"/>
                <w:szCs w:val="17"/>
              </w:rPr>
              <w:t xml:space="preserve">as per the ‘Intravenous Iron </w:t>
            </w:r>
            <w:r w:rsidRPr="005D09BC">
              <w:rPr>
                <w:rFonts w:cs="Arial"/>
                <w:sz w:val="17"/>
                <w:szCs w:val="17"/>
              </w:rPr>
              <w:t xml:space="preserve">on Haemodialysis NT Guideline’. </w:t>
            </w:r>
          </w:p>
        </w:tc>
      </w:tr>
      <w:tr w:rsidR="00E20A79" w:rsidRPr="00A21711" w14:paraId="379846E4" w14:textId="77777777" w:rsidTr="005D09BC">
        <w:trPr>
          <w:trHeight w:val="257"/>
        </w:trPr>
        <w:tc>
          <w:tcPr>
            <w:tcW w:w="443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EA5496" w14:textId="77777777" w:rsidR="00E20A79" w:rsidRPr="00A440A0" w:rsidRDefault="00E20A79" w:rsidP="00F3036F">
            <w:pPr>
              <w:pStyle w:val="ListParagraph"/>
              <w:numPr>
                <w:ilvl w:val="0"/>
                <w:numId w:val="10"/>
              </w:numPr>
              <w:ind w:left="204" w:hanging="204"/>
              <w:rPr>
                <w:rFonts w:cs="Arial"/>
                <w:sz w:val="17"/>
                <w:szCs w:val="17"/>
              </w:rPr>
            </w:pPr>
            <w:r w:rsidRPr="00A440A0">
              <w:rPr>
                <w:rFonts w:cs="Arial"/>
                <w:sz w:val="17"/>
                <w:szCs w:val="17"/>
              </w:rPr>
              <w:t>CRP 50mg/L and above DO NOT administer iron.</w:t>
            </w:r>
          </w:p>
        </w:tc>
        <w:tc>
          <w:tcPr>
            <w:tcW w:w="6528" w:type="dxa"/>
            <w:gridSpan w:val="1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BBD14A" w14:textId="77777777" w:rsidR="00E20A79" w:rsidRPr="00A440A0" w:rsidRDefault="00E20A79" w:rsidP="00B6291D">
            <w:pPr>
              <w:rPr>
                <w:sz w:val="17"/>
                <w:szCs w:val="17"/>
              </w:rPr>
            </w:pPr>
          </w:p>
        </w:tc>
        <w:tc>
          <w:tcPr>
            <w:tcW w:w="479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58D2B5" w14:textId="77777777" w:rsidR="00E20A79" w:rsidRPr="005D09BC" w:rsidRDefault="00E20A79" w:rsidP="005D09BC">
            <w:pPr>
              <w:pStyle w:val="ListParagraph"/>
              <w:numPr>
                <w:ilvl w:val="0"/>
                <w:numId w:val="11"/>
              </w:numPr>
              <w:rPr>
                <w:rFonts w:cs="Arial"/>
                <w:sz w:val="17"/>
                <w:szCs w:val="17"/>
              </w:rPr>
            </w:pPr>
            <w:r w:rsidRPr="005D09BC">
              <w:rPr>
                <w:rFonts w:cs="Arial"/>
                <w:sz w:val="17"/>
                <w:szCs w:val="17"/>
              </w:rPr>
              <w:t xml:space="preserve">Record test dose reactions as per </w:t>
            </w:r>
            <w:r w:rsidR="00ED5E7E" w:rsidRPr="005D09BC">
              <w:rPr>
                <w:rFonts w:cs="Arial"/>
                <w:sz w:val="17"/>
                <w:szCs w:val="17"/>
              </w:rPr>
              <w:t>the guideline</w:t>
            </w:r>
            <w:r w:rsidR="00A440A0" w:rsidRPr="005D09BC">
              <w:rPr>
                <w:rFonts w:cs="Arial"/>
                <w:sz w:val="17"/>
                <w:szCs w:val="17"/>
              </w:rPr>
              <w:t>.</w:t>
            </w:r>
          </w:p>
        </w:tc>
      </w:tr>
      <w:tr w:rsidR="005B3FB6" w:rsidRPr="00A440A0" w14:paraId="40CB0A68" w14:textId="77777777" w:rsidTr="005D09BC">
        <w:trPr>
          <w:trHeight w:val="58"/>
        </w:trPr>
        <w:tc>
          <w:tcPr>
            <w:tcW w:w="15764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46A33" w14:textId="77777777" w:rsidR="005B3FB6" w:rsidRPr="00A440A0" w:rsidRDefault="005B3FB6" w:rsidP="005B3FB6">
            <w:pPr>
              <w:rPr>
                <w:rFonts w:cs="Arial"/>
                <w:sz w:val="8"/>
                <w:szCs w:val="8"/>
              </w:rPr>
            </w:pPr>
          </w:p>
        </w:tc>
      </w:tr>
      <w:tr w:rsidR="007B60BD" w:rsidRPr="00804ECF" w14:paraId="362628E3" w14:textId="77777777" w:rsidTr="005D09BC">
        <w:trPr>
          <w:trHeight w:val="113"/>
        </w:trPr>
        <w:tc>
          <w:tcPr>
            <w:tcW w:w="6550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85B167E" w14:textId="77777777" w:rsidR="007B60BD" w:rsidRPr="00A440A0" w:rsidRDefault="007B60BD" w:rsidP="003E0796">
            <w:pPr>
              <w:ind w:left="-75"/>
              <w:rPr>
                <w:b/>
                <w:sz w:val="17"/>
                <w:szCs w:val="17"/>
              </w:rPr>
            </w:pPr>
            <w:r w:rsidRPr="00A440A0">
              <w:rPr>
                <w:b/>
                <w:sz w:val="17"/>
                <w:szCs w:val="17"/>
              </w:rPr>
              <w:t xml:space="preserve"> Arm A</w:t>
            </w:r>
          </w:p>
        </w:tc>
        <w:tc>
          <w:tcPr>
            <w:tcW w:w="236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7AAA06" w14:textId="77777777" w:rsidR="007B60BD" w:rsidRPr="00A440A0" w:rsidRDefault="007B60BD" w:rsidP="00DB6323">
            <w:pPr>
              <w:rPr>
                <w:sz w:val="17"/>
                <w:szCs w:val="17"/>
              </w:rPr>
            </w:pPr>
          </w:p>
        </w:tc>
        <w:tc>
          <w:tcPr>
            <w:tcW w:w="8978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21D9A89C" w14:textId="77777777" w:rsidR="007B60BD" w:rsidRPr="00A440A0" w:rsidRDefault="007B60BD" w:rsidP="003E0796">
            <w:pPr>
              <w:ind w:hanging="50"/>
              <w:rPr>
                <w:b/>
                <w:sz w:val="17"/>
                <w:szCs w:val="17"/>
              </w:rPr>
            </w:pPr>
            <w:r w:rsidRPr="00A440A0">
              <w:rPr>
                <w:b/>
                <w:sz w:val="17"/>
                <w:szCs w:val="17"/>
              </w:rPr>
              <w:t>Arm B</w:t>
            </w:r>
          </w:p>
        </w:tc>
      </w:tr>
      <w:tr w:rsidR="007B60BD" w:rsidRPr="00804ECF" w14:paraId="3296A6B3" w14:textId="77777777" w:rsidTr="005D09BC">
        <w:trPr>
          <w:trHeight w:val="112"/>
        </w:trPr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70FB597D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right="-108" w:hanging="217"/>
              <w:jc w:val="center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  1A</w:t>
            </w:r>
          </w:p>
        </w:tc>
        <w:tc>
          <w:tcPr>
            <w:tcW w:w="2697" w:type="dxa"/>
            <w:gridSpan w:val="3"/>
            <w:tcBorders>
              <w:top w:val="single" w:sz="4" w:space="0" w:color="auto"/>
              <w:left w:val="dashed" w:sz="4" w:space="0" w:color="A6A6A6" w:themeColor="background1" w:themeShade="A6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75A5061F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equal to, or less than 40%  </w:t>
            </w:r>
          </w:p>
          <w:p w14:paraId="56E8BAE3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</w:t>
            </w:r>
          </w:p>
          <w:p w14:paraId="39567866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2000microg/L and less</w:t>
            </w:r>
          </w:p>
        </w:tc>
        <w:tc>
          <w:tcPr>
            <w:tcW w:w="3544" w:type="dxa"/>
            <w:gridSpan w:val="7"/>
            <w:tcBorders>
              <w:top w:val="single" w:sz="4" w:space="0" w:color="auto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FBE4D5"/>
          </w:tcPr>
          <w:p w14:paraId="4555A40A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Iron 400mg monthly</w:t>
            </w:r>
          </w:p>
          <w:p w14:paraId="0182FC50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dminister 200mg in two consecutive haemodialysis sessions following monthly iron results.</w:t>
            </w:r>
          </w:p>
        </w:tc>
        <w:tc>
          <w:tcPr>
            <w:tcW w:w="236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9163306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jc w:val="center"/>
              <w:rPr>
                <w:rFonts w:cs="Arial"/>
                <w:b/>
                <w:bCs/>
                <w:sz w:val="17"/>
                <w:szCs w:val="17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03B03C3C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1B</w:t>
            </w:r>
          </w:p>
        </w:tc>
        <w:tc>
          <w:tcPr>
            <w:tcW w:w="2698" w:type="dxa"/>
            <w:gridSpan w:val="4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1B037A9E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equal to, or less than 40%  </w:t>
            </w:r>
          </w:p>
          <w:p w14:paraId="6F83ACB1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</w:t>
            </w:r>
          </w:p>
          <w:p w14:paraId="2984E7B8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700 – 2000microg/L</w:t>
            </w:r>
          </w:p>
        </w:tc>
        <w:tc>
          <w:tcPr>
            <w:tcW w:w="5949" w:type="dxa"/>
            <w:gridSpan w:val="7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ABA3ECE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rPr>
                <w:rFonts w:cs="Arial"/>
                <w:b/>
                <w:sz w:val="17"/>
                <w:szCs w:val="17"/>
              </w:rPr>
            </w:pPr>
            <w:r w:rsidRPr="00A440A0">
              <w:rPr>
                <w:rFonts w:cs="Arial"/>
                <w:b/>
                <w:sz w:val="17"/>
                <w:szCs w:val="17"/>
              </w:rPr>
              <w:t>No iron administered</w:t>
            </w:r>
          </w:p>
          <w:p w14:paraId="06085130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rPr>
                <w:rFonts w:cs="Arial"/>
                <w:b/>
                <w:sz w:val="17"/>
                <w:szCs w:val="17"/>
              </w:rPr>
            </w:pPr>
          </w:p>
          <w:p w14:paraId="081F4494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Record ‘no iron administered’ in administration record</w:t>
            </w:r>
          </w:p>
        </w:tc>
      </w:tr>
      <w:tr w:rsidR="007B60BD" w:rsidRPr="00804ECF" w14:paraId="3AB1468F" w14:textId="77777777" w:rsidTr="005D09BC">
        <w:trPr>
          <w:trHeight w:val="285"/>
        </w:trPr>
        <w:tc>
          <w:tcPr>
            <w:tcW w:w="309" w:type="dxa"/>
            <w:vMerge w:val="restart"/>
            <w:tcBorders>
              <w:top w:val="single" w:sz="4" w:space="0" w:color="auto"/>
              <w:left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5885FF10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right="-108" w:hanging="217"/>
              <w:jc w:val="center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  2A</w:t>
            </w:r>
          </w:p>
        </w:tc>
        <w:tc>
          <w:tcPr>
            <w:tcW w:w="2697" w:type="dxa"/>
            <w:gridSpan w:val="3"/>
            <w:vMerge w:val="restart"/>
            <w:tcBorders>
              <w:top w:val="single" w:sz="4" w:space="0" w:color="auto"/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shd w:val="clear" w:color="auto" w:fill="FBE4D5"/>
          </w:tcPr>
          <w:p w14:paraId="2796E114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greater than 40% </w:t>
            </w:r>
          </w:p>
          <w:p w14:paraId="6245950E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/ OR</w:t>
            </w:r>
          </w:p>
          <w:p w14:paraId="22741D4B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above2000 microg/L</w:t>
            </w:r>
          </w:p>
        </w:tc>
        <w:tc>
          <w:tcPr>
            <w:tcW w:w="3544" w:type="dxa"/>
            <w:gridSpan w:val="7"/>
            <w:vMerge w:val="restar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FBE4D5"/>
          </w:tcPr>
          <w:p w14:paraId="5B948C9A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No iron administered for month</w:t>
            </w:r>
          </w:p>
          <w:p w14:paraId="6CE2DF49" w14:textId="77777777" w:rsidR="007B60BD" w:rsidRPr="00A440A0" w:rsidRDefault="007B60BD" w:rsidP="001146D8">
            <w:pPr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Patient reverts to </w:t>
            </w:r>
            <w:r w:rsidRPr="00A440A0">
              <w:rPr>
                <w:rFonts w:cs="Arial"/>
                <w:b/>
                <w:bCs/>
                <w:sz w:val="17"/>
                <w:szCs w:val="17"/>
              </w:rPr>
              <w:t>1A</w:t>
            </w:r>
            <w:r w:rsidRPr="00A440A0">
              <w:rPr>
                <w:rFonts w:cs="Arial"/>
                <w:bCs/>
                <w:sz w:val="17"/>
                <w:szCs w:val="17"/>
              </w:rPr>
              <w:t xml:space="preserve"> once TSAT and Ferritin within range. </w:t>
            </w:r>
          </w:p>
          <w:p w14:paraId="569CF093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Record ‘no iron administered’ in administration record</w:t>
            </w:r>
          </w:p>
          <w:p w14:paraId="5DC61762" w14:textId="77777777" w:rsidR="007B60BD" w:rsidRPr="00A440A0" w:rsidRDefault="007B60BD" w:rsidP="00F536BA">
            <w:pPr>
              <w:rPr>
                <w:rFonts w:cs="Arial"/>
                <w:b/>
                <w:sz w:val="17"/>
                <w:szCs w:val="17"/>
              </w:rPr>
            </w:pPr>
            <w:r w:rsidRPr="00A440A0">
              <w:rPr>
                <w:rFonts w:cs="Arial"/>
                <w:b/>
                <w:sz w:val="17"/>
                <w:szCs w:val="17"/>
              </w:rPr>
              <w:t>After THREE consecutive results in this range notify Renal Registrar or Consultant</w:t>
            </w:r>
          </w:p>
        </w:tc>
        <w:tc>
          <w:tcPr>
            <w:tcW w:w="236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37BFE98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jc w:val="center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16E2C797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2B</w:t>
            </w:r>
          </w:p>
          <w:p w14:paraId="150FB271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/>
                <w:bCs/>
                <w:sz w:val="17"/>
                <w:szCs w:val="17"/>
              </w:rPr>
            </w:pPr>
          </w:p>
          <w:p w14:paraId="163D5093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2698" w:type="dxa"/>
            <w:gridSpan w:val="4"/>
            <w:tcBorders>
              <w:top w:val="single" w:sz="4" w:space="0" w:color="auto"/>
              <w:left w:val="dashed" w:sz="4" w:space="0" w:color="808080" w:themeColor="background1" w:themeShade="80"/>
              <w:right w:val="dashed" w:sz="4" w:space="0" w:color="808080" w:themeColor="background1" w:themeShade="80"/>
            </w:tcBorders>
            <w:shd w:val="clear" w:color="auto" w:fill="E2EFD9"/>
          </w:tcPr>
          <w:p w14:paraId="4948E1BB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equal to, or less than 40%  </w:t>
            </w:r>
          </w:p>
          <w:p w14:paraId="0C08A3F8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</w:t>
            </w:r>
          </w:p>
          <w:p w14:paraId="42871D30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less than 700microg/L</w:t>
            </w:r>
          </w:p>
          <w:p w14:paraId="547787D6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5949" w:type="dxa"/>
            <w:gridSpan w:val="7"/>
            <w:tcBorders>
              <w:top w:val="single" w:sz="4" w:space="0" w:color="auto"/>
              <w:left w:val="dashed" w:sz="4" w:space="0" w:color="808080" w:themeColor="background1" w:themeShade="80"/>
              <w:right w:val="single" w:sz="4" w:space="0" w:color="auto"/>
            </w:tcBorders>
            <w:shd w:val="clear" w:color="auto" w:fill="E2EFD9"/>
          </w:tcPr>
          <w:p w14:paraId="08A30EF0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Iron 400mg monthly</w:t>
            </w:r>
          </w:p>
          <w:p w14:paraId="7280B9C4" w14:textId="77777777" w:rsidR="007B60BD" w:rsidRPr="00A440A0" w:rsidRDefault="007B60BD" w:rsidP="001146D8">
            <w:pPr>
              <w:tabs>
                <w:tab w:val="left" w:pos="1711"/>
              </w:tabs>
              <w:ind w:right="114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dminister 200mg in two consecutive haemodialysis sessions following monthly iron results.</w:t>
            </w:r>
          </w:p>
          <w:p w14:paraId="4F639754" w14:textId="77777777" w:rsidR="007B60BD" w:rsidRPr="00A440A0" w:rsidRDefault="007B60BD" w:rsidP="001146D8">
            <w:pPr>
              <w:tabs>
                <w:tab w:val="left" w:pos="1711"/>
              </w:tabs>
              <w:ind w:right="114"/>
              <w:rPr>
                <w:rFonts w:cs="Arial"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Patient reverts to </w:t>
            </w:r>
            <w:r w:rsidRPr="00A440A0">
              <w:rPr>
                <w:rFonts w:cs="Arial"/>
                <w:b/>
                <w:bCs/>
                <w:sz w:val="17"/>
                <w:szCs w:val="17"/>
              </w:rPr>
              <w:t>1B</w:t>
            </w:r>
            <w:r w:rsidRPr="00A440A0">
              <w:rPr>
                <w:rFonts w:cs="Arial"/>
                <w:bCs/>
                <w:sz w:val="17"/>
                <w:szCs w:val="17"/>
              </w:rPr>
              <w:t xml:space="preserve"> when TSAT and Ferritin within range. </w:t>
            </w:r>
          </w:p>
        </w:tc>
      </w:tr>
      <w:tr w:rsidR="007B60BD" w:rsidRPr="00804ECF" w14:paraId="5E88592C" w14:textId="77777777" w:rsidTr="005D09BC">
        <w:trPr>
          <w:trHeight w:val="764"/>
        </w:trPr>
        <w:tc>
          <w:tcPr>
            <w:tcW w:w="309" w:type="dxa"/>
            <w:vMerge/>
            <w:tcBorders>
              <w:left w:val="single" w:sz="4" w:space="0" w:color="auto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3DECBC02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right="-108" w:hanging="217"/>
              <w:jc w:val="center"/>
              <w:rPr>
                <w:rFonts w:cs="Arial"/>
                <w:b/>
                <w:bCs/>
                <w:sz w:val="17"/>
                <w:szCs w:val="17"/>
              </w:rPr>
            </w:pPr>
          </w:p>
        </w:tc>
        <w:tc>
          <w:tcPr>
            <w:tcW w:w="2697" w:type="dxa"/>
            <w:gridSpan w:val="3"/>
            <w:vMerge/>
            <w:tcBorders>
              <w:left w:val="dashed" w:sz="4" w:space="0" w:color="A6A6A6" w:themeColor="background1" w:themeShade="A6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3DF56D52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3544" w:type="dxa"/>
            <w:gridSpan w:val="7"/>
            <w:vMerge/>
            <w:tcBorders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FBE4D5"/>
          </w:tcPr>
          <w:p w14:paraId="0B6FBF67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</w:p>
        </w:tc>
        <w:tc>
          <w:tcPr>
            <w:tcW w:w="236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590E9960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jc w:val="center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201ED23E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3B</w:t>
            </w:r>
          </w:p>
        </w:tc>
        <w:tc>
          <w:tcPr>
            <w:tcW w:w="2698" w:type="dxa"/>
            <w:gridSpan w:val="4"/>
            <w:tcBorders>
              <w:left w:val="dashed" w:sz="4" w:space="0" w:color="808080" w:themeColor="background1" w:themeShade="80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59744A3F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greater than 40% </w:t>
            </w:r>
          </w:p>
          <w:p w14:paraId="5D5135CA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/ OR</w:t>
            </w:r>
          </w:p>
          <w:p w14:paraId="0F897D99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above 2000microg/L</w:t>
            </w:r>
          </w:p>
        </w:tc>
        <w:tc>
          <w:tcPr>
            <w:tcW w:w="5949" w:type="dxa"/>
            <w:gridSpan w:val="7"/>
            <w:tcBorders>
              <w:left w:val="dashed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28A409AF" w14:textId="77777777" w:rsidR="007B60BD" w:rsidRPr="00A440A0" w:rsidRDefault="007B60BD" w:rsidP="003E0796">
            <w:pPr>
              <w:ind w:right="-109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No iron administered for month</w:t>
            </w:r>
          </w:p>
          <w:p w14:paraId="381453C5" w14:textId="77777777" w:rsidR="007B60BD" w:rsidRPr="00A440A0" w:rsidRDefault="007B60BD" w:rsidP="003E0796">
            <w:pPr>
              <w:ind w:right="-109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Patient reverts to </w:t>
            </w:r>
            <w:r w:rsidRPr="00A440A0">
              <w:rPr>
                <w:rFonts w:cs="Arial"/>
                <w:b/>
                <w:bCs/>
                <w:sz w:val="17"/>
                <w:szCs w:val="17"/>
              </w:rPr>
              <w:t>1B</w:t>
            </w:r>
            <w:r w:rsidRPr="00A440A0">
              <w:rPr>
                <w:rFonts w:cs="Arial"/>
                <w:bCs/>
                <w:sz w:val="17"/>
                <w:szCs w:val="17"/>
              </w:rPr>
              <w:t xml:space="preserve"> once TSAT and Ferritin within range. </w:t>
            </w:r>
          </w:p>
          <w:p w14:paraId="7EDE7432" w14:textId="77777777" w:rsidR="007B60BD" w:rsidRPr="00A440A0" w:rsidRDefault="007B60BD" w:rsidP="003E0796">
            <w:pPr>
              <w:ind w:right="-109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Record ‘no iron administered’ in administration record</w:t>
            </w:r>
          </w:p>
          <w:p w14:paraId="371C94E1" w14:textId="77777777" w:rsidR="007B60BD" w:rsidRPr="00A440A0" w:rsidRDefault="007B60BD" w:rsidP="003E0796">
            <w:pPr>
              <w:ind w:right="-109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sz w:val="17"/>
                <w:szCs w:val="17"/>
              </w:rPr>
              <w:t>After THREE consecutive results in this range notify Renal Registrar or Consultant</w:t>
            </w:r>
          </w:p>
        </w:tc>
      </w:tr>
      <w:tr w:rsidR="00BA22FE" w:rsidRPr="00804ECF" w14:paraId="42B91A3D" w14:textId="77777777" w:rsidTr="005D09BC">
        <w:trPr>
          <w:trHeight w:val="112"/>
        </w:trPr>
        <w:tc>
          <w:tcPr>
            <w:tcW w:w="15764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D1DA3B" w14:textId="77777777" w:rsidR="00BA22FE" w:rsidRPr="00E20F64" w:rsidRDefault="00BA22FE" w:rsidP="002C0850">
            <w:pPr>
              <w:rPr>
                <w:sz w:val="12"/>
                <w:szCs w:val="12"/>
              </w:rPr>
            </w:pPr>
          </w:p>
          <w:p w14:paraId="20ADDCD5" w14:textId="77777777" w:rsidR="00E20F64" w:rsidRDefault="00E20F64" w:rsidP="002C0850">
            <w:pPr>
              <w:rPr>
                <w:sz w:val="18"/>
                <w:szCs w:val="18"/>
              </w:rPr>
            </w:pPr>
            <w:r w:rsidRPr="008E73D5">
              <w:rPr>
                <w:b/>
                <w:sz w:val="18"/>
                <w:szCs w:val="18"/>
              </w:rPr>
              <w:t>Prescriber</w:t>
            </w:r>
            <w:r w:rsidR="00D052A1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Print Name ________________   </w:t>
            </w:r>
            <w:r w:rsidR="00E90C4D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Signature: __________________       </w:t>
            </w:r>
            <w:r w:rsidR="009C46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ate: ___/___/__</w:t>
            </w:r>
            <w:proofErr w:type="gramStart"/>
            <w:r>
              <w:rPr>
                <w:sz w:val="18"/>
                <w:szCs w:val="18"/>
              </w:rPr>
              <w:t xml:space="preserve">_  </w:t>
            </w:r>
            <w:r w:rsidR="008E73D5">
              <w:rPr>
                <w:sz w:val="18"/>
                <w:szCs w:val="18"/>
              </w:rPr>
              <w:t>(</w:t>
            </w:r>
            <w:proofErr w:type="gramEnd"/>
            <w:r w:rsidR="00D052A1" w:rsidRPr="008E73D5">
              <w:rPr>
                <w:sz w:val="18"/>
                <w:szCs w:val="18"/>
              </w:rPr>
              <w:t>Valid for ONE year from date of prescription</w:t>
            </w:r>
            <w:r w:rsidR="008E73D5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 </w:t>
            </w:r>
            <w:r w:rsidR="008E73D5"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Pager / Contact number: __________</w:t>
            </w:r>
          </w:p>
          <w:p w14:paraId="48FD9139" w14:textId="77777777" w:rsidR="00E20F64" w:rsidRPr="001146D8" w:rsidRDefault="00E20F64" w:rsidP="009C46BA">
            <w:pPr>
              <w:spacing w:before="12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sation Arm </w:t>
            </w:r>
            <w:r w:rsidRPr="008A3432">
              <w:rPr>
                <w:sz w:val="18"/>
                <w:szCs w:val="18"/>
              </w:rPr>
              <w:t xml:space="preserve">  </w:t>
            </w:r>
            <w:r w:rsidRPr="008A3432">
              <w:rPr>
                <w:sz w:val="18"/>
                <w:szCs w:val="18"/>
              </w:rPr>
              <w:sym w:font="Wingdings 2" w:char="F0A3"/>
            </w:r>
            <w:r w:rsidRPr="008A3432">
              <w:rPr>
                <w:sz w:val="18"/>
                <w:szCs w:val="18"/>
              </w:rPr>
              <w:t xml:space="preserve"> A   </w:t>
            </w:r>
            <w:r w:rsidRPr="008A3432">
              <w:rPr>
                <w:sz w:val="18"/>
                <w:szCs w:val="18"/>
              </w:rPr>
              <w:sym w:font="Wingdings 2" w:char="F0A3"/>
            </w:r>
            <w:r w:rsidRPr="008A3432">
              <w:rPr>
                <w:sz w:val="18"/>
                <w:szCs w:val="18"/>
              </w:rPr>
              <w:t xml:space="preserve"> B</w:t>
            </w:r>
            <w:r>
              <w:rPr>
                <w:sz w:val="18"/>
                <w:szCs w:val="18"/>
              </w:rPr>
              <w:t xml:space="preserve">    </w:t>
            </w:r>
            <w:r w:rsidR="002A6C07">
              <w:rPr>
                <w:sz w:val="18"/>
                <w:szCs w:val="18"/>
              </w:rPr>
              <w:t xml:space="preserve">                     </w:t>
            </w:r>
            <w:r>
              <w:rPr>
                <w:sz w:val="18"/>
                <w:szCs w:val="18"/>
              </w:rPr>
              <w:t xml:space="preserve">Randomisation Date:  ___/___/___     </w:t>
            </w:r>
            <w:r w:rsidR="009C46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udy ID: ____________</w:t>
            </w:r>
            <w:r w:rsidR="00D052A1">
              <w:rPr>
                <w:sz w:val="18"/>
                <w:szCs w:val="18"/>
              </w:rPr>
              <w:t xml:space="preserve">   </w:t>
            </w:r>
          </w:p>
        </w:tc>
      </w:tr>
      <w:tr w:rsidR="00BA22FE" w:rsidRPr="00804ECF" w14:paraId="2673AB1D" w14:textId="77777777" w:rsidTr="005D09BC">
        <w:trPr>
          <w:trHeight w:val="112"/>
        </w:trPr>
        <w:tc>
          <w:tcPr>
            <w:tcW w:w="15764" w:type="dxa"/>
            <w:gridSpan w:val="2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306A87" w14:textId="77777777" w:rsidR="00BA22FE" w:rsidRPr="00BA22FE" w:rsidRDefault="002C0850" w:rsidP="007B60BD">
            <w:pPr>
              <w:spacing w:before="120"/>
              <w:rPr>
                <w:sz w:val="18"/>
                <w:szCs w:val="18"/>
              </w:rPr>
            </w:pPr>
            <w:r w:rsidRPr="00BA22FE">
              <w:rPr>
                <w:sz w:val="18"/>
                <w:szCs w:val="18"/>
              </w:rPr>
              <w:t xml:space="preserve">Initial Test Dose </w:t>
            </w:r>
            <w:r>
              <w:rPr>
                <w:sz w:val="18"/>
                <w:szCs w:val="18"/>
              </w:rPr>
              <w:t xml:space="preserve">Administered on </w:t>
            </w:r>
            <w:r w:rsidRPr="00BA22FE">
              <w:rPr>
                <w:sz w:val="18"/>
                <w:szCs w:val="18"/>
              </w:rPr>
              <w:t>___/___/___</w:t>
            </w:r>
            <w:r w:rsidR="00DD405C">
              <w:rPr>
                <w:sz w:val="18"/>
                <w:szCs w:val="18"/>
              </w:rPr>
              <w:t xml:space="preserve">                            </w:t>
            </w:r>
            <w:r w:rsidR="00DD405C" w:rsidRPr="00DD405C">
              <w:rPr>
                <w:sz w:val="18"/>
                <w:szCs w:val="18"/>
              </w:rPr>
              <w:t xml:space="preserve">TEST DOSE </w:t>
            </w:r>
            <w:proofErr w:type="gramStart"/>
            <w:r w:rsidR="00DD405C" w:rsidRPr="00DD405C">
              <w:rPr>
                <w:sz w:val="18"/>
                <w:szCs w:val="18"/>
              </w:rPr>
              <w:t>ONLY  Date</w:t>
            </w:r>
            <w:proofErr w:type="gramEnd"/>
            <w:r w:rsidR="00DD405C" w:rsidRPr="00DD405C">
              <w:rPr>
                <w:sz w:val="18"/>
                <w:szCs w:val="18"/>
              </w:rPr>
              <w:t>: ___/___/___ Nurse Signatures:</w:t>
            </w:r>
            <w:r w:rsidR="00210C93">
              <w:rPr>
                <w:sz w:val="18"/>
                <w:szCs w:val="18"/>
              </w:rPr>
              <w:t xml:space="preserve"> </w:t>
            </w:r>
            <w:r w:rsidR="00DD405C" w:rsidRPr="00DD405C">
              <w:rPr>
                <w:sz w:val="18"/>
                <w:szCs w:val="18"/>
              </w:rPr>
              <w:t>_____</w:t>
            </w:r>
            <w:r w:rsidR="007B60BD">
              <w:rPr>
                <w:sz w:val="18"/>
                <w:szCs w:val="18"/>
              </w:rPr>
              <w:t>__</w:t>
            </w:r>
            <w:r w:rsidR="00DD405C" w:rsidRPr="00DD405C">
              <w:rPr>
                <w:sz w:val="18"/>
                <w:szCs w:val="18"/>
              </w:rPr>
              <w:t>_</w:t>
            </w:r>
            <w:r w:rsidR="00210C93">
              <w:rPr>
                <w:sz w:val="18"/>
                <w:szCs w:val="18"/>
              </w:rPr>
              <w:t>____</w:t>
            </w:r>
            <w:r w:rsidR="007B60BD">
              <w:rPr>
                <w:sz w:val="18"/>
                <w:szCs w:val="18"/>
              </w:rPr>
              <w:t>_</w:t>
            </w:r>
            <w:r w:rsidR="00210C93">
              <w:rPr>
                <w:sz w:val="18"/>
                <w:szCs w:val="18"/>
              </w:rPr>
              <w:t>__</w:t>
            </w:r>
            <w:r w:rsidR="00DD405C" w:rsidRPr="00DD405C">
              <w:rPr>
                <w:sz w:val="18"/>
                <w:szCs w:val="18"/>
              </w:rPr>
              <w:t xml:space="preserve">__  </w:t>
            </w:r>
            <w:r w:rsidR="007B60BD">
              <w:rPr>
                <w:sz w:val="18"/>
                <w:szCs w:val="18"/>
              </w:rPr>
              <w:t xml:space="preserve">  </w:t>
            </w:r>
            <w:r w:rsidR="00DD405C" w:rsidRPr="00DD405C">
              <w:rPr>
                <w:sz w:val="18"/>
                <w:szCs w:val="18"/>
              </w:rPr>
              <w:t xml:space="preserve"> ____</w:t>
            </w:r>
            <w:r w:rsidR="00210C93">
              <w:rPr>
                <w:sz w:val="18"/>
                <w:szCs w:val="18"/>
              </w:rPr>
              <w:t>__</w:t>
            </w:r>
            <w:r w:rsidR="007B60BD">
              <w:rPr>
                <w:sz w:val="18"/>
                <w:szCs w:val="18"/>
              </w:rPr>
              <w:t>__</w:t>
            </w:r>
            <w:r w:rsidR="00210C93">
              <w:rPr>
                <w:sz w:val="18"/>
                <w:szCs w:val="18"/>
              </w:rPr>
              <w:t>_____</w:t>
            </w:r>
            <w:r w:rsidR="00DD405C" w:rsidRPr="00DD405C">
              <w:rPr>
                <w:sz w:val="18"/>
                <w:szCs w:val="18"/>
              </w:rPr>
              <w:t xml:space="preserve">___ </w:t>
            </w:r>
            <w:r w:rsidR="007B60BD">
              <w:rPr>
                <w:sz w:val="18"/>
                <w:szCs w:val="18"/>
              </w:rPr>
              <w:t xml:space="preserve">   </w:t>
            </w:r>
            <w:r w:rsidR="00DD405C" w:rsidRPr="00DD405C">
              <w:rPr>
                <w:sz w:val="18"/>
                <w:szCs w:val="18"/>
              </w:rPr>
              <w:t xml:space="preserve">Reaction: Yes </w:t>
            </w:r>
            <w:r w:rsidR="00DF59C9">
              <w:rPr>
                <w:sz w:val="18"/>
                <w:szCs w:val="18"/>
              </w:rPr>
              <w:sym w:font="Wingdings 2" w:char="F0A3"/>
            </w:r>
            <w:r w:rsidR="00DD405C" w:rsidRPr="00DD405C">
              <w:rPr>
                <w:sz w:val="18"/>
                <w:szCs w:val="18"/>
              </w:rPr>
              <w:t xml:space="preserve">    No </w:t>
            </w:r>
            <w:r w:rsidR="00DF59C9">
              <w:rPr>
                <w:sz w:val="18"/>
                <w:szCs w:val="18"/>
              </w:rPr>
              <w:sym w:font="Wingdings 2" w:char="F0A3"/>
            </w:r>
          </w:p>
        </w:tc>
      </w:tr>
      <w:tr w:rsidR="00BA22FE" w:rsidRPr="00804ECF" w14:paraId="27DC8CCD" w14:textId="77777777" w:rsidTr="005D09BC">
        <w:trPr>
          <w:trHeight w:val="112"/>
        </w:trPr>
        <w:tc>
          <w:tcPr>
            <w:tcW w:w="15764" w:type="dxa"/>
            <w:gridSpan w:val="2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784ADB" w14:textId="77777777" w:rsidR="00BA22FE" w:rsidRPr="007B60BD" w:rsidRDefault="00210C93" w:rsidP="007B60BD">
            <w:pPr>
              <w:spacing w:after="40"/>
              <w:rPr>
                <w:sz w:val="10"/>
                <w:szCs w:val="10"/>
              </w:rPr>
            </w:pPr>
            <w:r w:rsidRPr="007B60BD">
              <w:rPr>
                <w:color w:val="808080" w:themeColor="background1" w:themeShade="80"/>
                <w:sz w:val="10"/>
                <w:szCs w:val="1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7B60BD">
              <w:rPr>
                <w:color w:val="808080" w:themeColor="background1" w:themeShade="80"/>
                <w:sz w:val="10"/>
                <w:szCs w:val="10"/>
              </w:rPr>
              <w:t xml:space="preserve">                                                                                                            </w:t>
            </w:r>
            <w:r w:rsidRPr="007B60BD">
              <w:rPr>
                <w:color w:val="808080" w:themeColor="background1" w:themeShade="80"/>
                <w:sz w:val="10"/>
                <w:szCs w:val="10"/>
              </w:rPr>
              <w:t xml:space="preserve"> Nurse 1                                  </w:t>
            </w:r>
            <w:r w:rsidR="007B60BD" w:rsidRPr="007B60BD">
              <w:rPr>
                <w:color w:val="808080" w:themeColor="background1" w:themeShade="80"/>
                <w:sz w:val="10"/>
                <w:szCs w:val="10"/>
              </w:rPr>
              <w:t xml:space="preserve">   </w:t>
            </w:r>
            <w:r w:rsidR="007B60BD">
              <w:rPr>
                <w:color w:val="808080" w:themeColor="background1" w:themeShade="80"/>
                <w:sz w:val="10"/>
                <w:szCs w:val="10"/>
              </w:rPr>
              <w:t xml:space="preserve">              </w:t>
            </w:r>
            <w:r w:rsidR="007B60BD" w:rsidRPr="007B60BD">
              <w:rPr>
                <w:color w:val="808080" w:themeColor="background1" w:themeShade="80"/>
                <w:sz w:val="10"/>
                <w:szCs w:val="10"/>
              </w:rPr>
              <w:t xml:space="preserve">  </w:t>
            </w:r>
            <w:r w:rsidRPr="007B60BD">
              <w:rPr>
                <w:color w:val="808080" w:themeColor="background1" w:themeShade="80"/>
                <w:sz w:val="10"/>
                <w:szCs w:val="10"/>
              </w:rPr>
              <w:t xml:space="preserve">  </w:t>
            </w:r>
            <w:r w:rsidR="007B60BD" w:rsidRPr="007B60BD">
              <w:rPr>
                <w:color w:val="808080" w:themeColor="background1" w:themeShade="80"/>
                <w:sz w:val="10"/>
                <w:szCs w:val="10"/>
              </w:rPr>
              <w:t xml:space="preserve">  </w:t>
            </w:r>
            <w:r w:rsidRPr="007B60BD">
              <w:rPr>
                <w:color w:val="808080" w:themeColor="background1" w:themeShade="80"/>
                <w:sz w:val="10"/>
                <w:szCs w:val="10"/>
              </w:rPr>
              <w:t xml:space="preserve"> Nurse 2</w:t>
            </w:r>
          </w:p>
        </w:tc>
      </w:tr>
      <w:tr w:rsidR="000E1D92" w:rsidRPr="007B60BD" w14:paraId="4BE14299" w14:textId="77777777" w:rsidTr="005D09BC">
        <w:tblPrEx>
          <w:tblLook w:val="0000" w:firstRow="0" w:lastRow="0" w:firstColumn="0" w:lastColumn="0" w:noHBand="0" w:noVBand="0"/>
        </w:tblPrEx>
        <w:trPr>
          <w:trHeight w:val="305"/>
        </w:trPr>
        <w:tc>
          <w:tcPr>
            <w:tcW w:w="101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1254C3" w14:textId="77777777" w:rsidR="000E1D92" w:rsidRPr="007B60BD" w:rsidRDefault="000E1D92" w:rsidP="003E0796">
            <w:pPr>
              <w:ind w:right="-105" w:hanging="75"/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Iron Results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4A90D7" w14:textId="77777777" w:rsidR="000E1D92" w:rsidRPr="007B60BD" w:rsidRDefault="000E1D92" w:rsidP="00F62239">
            <w:pPr>
              <w:ind w:right="-113" w:hanging="108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% TSAT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A32CF9" w14:textId="77777777" w:rsidR="000E1D92" w:rsidRPr="007B60BD" w:rsidRDefault="000E1D92" w:rsidP="00F62239">
            <w:pPr>
              <w:ind w:left="-101" w:right="-105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Ferritin (microg/L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010E06" w14:textId="77777777" w:rsidR="000E1D92" w:rsidRPr="007B60BD" w:rsidRDefault="000E1D92" w:rsidP="00F62239">
            <w:pPr>
              <w:ind w:right="-111" w:hanging="11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Hb (g/L)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83B8AE" w14:textId="77777777" w:rsidR="000E1D92" w:rsidRPr="007B60BD" w:rsidRDefault="000E1D92" w:rsidP="00F62239">
            <w:pPr>
              <w:ind w:left="142" w:right="-119" w:hanging="245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CRP (mg/L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50F21F" w14:textId="77777777" w:rsidR="000E1D92" w:rsidRPr="007B60BD" w:rsidRDefault="000E1D92" w:rsidP="00F62239">
            <w:pPr>
              <w:ind w:left="142" w:right="-96" w:hanging="247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Arm</w:t>
            </w:r>
          </w:p>
        </w:tc>
        <w:tc>
          <w:tcPr>
            <w:tcW w:w="185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7E6557B7" w14:textId="77777777" w:rsidR="000E1D92" w:rsidRPr="007B60BD" w:rsidRDefault="00FA2AF9" w:rsidP="008A3432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Nurse</w:t>
            </w:r>
            <w:r w:rsidR="000E1D92" w:rsidRPr="007B60BD">
              <w:rPr>
                <w:b/>
                <w:sz w:val="16"/>
                <w:szCs w:val="16"/>
              </w:rPr>
              <w:t xml:space="preserve"> Sign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10E2FA20" w14:textId="77777777" w:rsidR="000E1D92" w:rsidRPr="007B60BD" w:rsidRDefault="000E1D92" w:rsidP="00F62239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Month</w:t>
            </w:r>
          </w:p>
        </w:tc>
        <w:tc>
          <w:tcPr>
            <w:tcW w:w="11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6EA24DCD" w14:textId="77777777" w:rsidR="000E1D92" w:rsidRPr="007B60BD" w:rsidRDefault="000E1D92" w:rsidP="00F62239">
            <w:pPr>
              <w:ind w:right="-152" w:hanging="211"/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First Dose</w:t>
            </w:r>
          </w:p>
        </w:tc>
        <w:tc>
          <w:tcPr>
            <w:tcW w:w="216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638FA9CE" w14:textId="77777777" w:rsidR="000E1D92" w:rsidRPr="007B60BD" w:rsidRDefault="000E1D92" w:rsidP="008A3432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Nurse Sign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19723940" w14:textId="77777777" w:rsidR="000E1D92" w:rsidRPr="007B60BD" w:rsidRDefault="000E1D92" w:rsidP="00F62239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Date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4E0B17ED" w14:textId="77777777" w:rsidR="000E1D92" w:rsidRPr="007B60BD" w:rsidRDefault="000E1D92" w:rsidP="00F62239">
            <w:pPr>
              <w:ind w:right="-113" w:hanging="102"/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Second Dose</w:t>
            </w:r>
          </w:p>
        </w:tc>
        <w:tc>
          <w:tcPr>
            <w:tcW w:w="210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1AA1CA79" w14:textId="77777777" w:rsidR="000E1D92" w:rsidRPr="007B60BD" w:rsidRDefault="000E1D92" w:rsidP="008A3432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Nurse Sign</w:t>
            </w:r>
          </w:p>
        </w:tc>
      </w:tr>
      <w:tr w:rsidR="003149FD" w:rsidRPr="00714B30" w14:paraId="6059D700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C4BBBB" w14:textId="77777777" w:rsidR="00FA2AF9" w:rsidRPr="00234CD2" w:rsidRDefault="00FA2AF9" w:rsidP="00234CD2">
            <w:pPr>
              <w:ind w:right="-113" w:hanging="74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562A7BC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4C9B6FC" w14:textId="77777777" w:rsidR="00FA2AF9" w:rsidRPr="00E7086C" w:rsidRDefault="00FA2AF9" w:rsidP="00FA2AF9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97D934D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188BBD5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59A7919" w14:textId="77777777" w:rsidR="00FA2AF9" w:rsidRPr="00E7086C" w:rsidRDefault="00FA2AF9" w:rsidP="00FA2AF9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224A00E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21D14BA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0B0DCAB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C0E4F56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C064718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7E2598B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5192086E" w14:textId="77777777" w:rsidR="00FA2AF9" w:rsidRPr="00234CD2" w:rsidRDefault="00FA2AF9" w:rsidP="00234CD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A5A431E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3CDC9F7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8C9CA12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3149FD" w:rsidRPr="00714B30" w14:paraId="0E497C7E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99F942" w14:textId="77777777" w:rsidR="00FA2AF9" w:rsidRPr="00234CD2" w:rsidRDefault="00FA2AF9" w:rsidP="00234CD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AFC4626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B1BEC4E" w14:textId="77777777" w:rsidR="00FA2AF9" w:rsidRPr="00E7086C" w:rsidRDefault="00FA2AF9" w:rsidP="00FA2AF9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94557A1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43FBFE2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CB13FCE" w14:textId="77777777" w:rsidR="00FA2AF9" w:rsidRPr="00E7086C" w:rsidRDefault="00FA2AF9" w:rsidP="00FA2AF9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6E9A1AB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BEC032D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84297F5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DCC7E34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9124F75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E7F08AD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1A7CD880" w14:textId="77777777" w:rsidR="00FA2AF9" w:rsidRPr="00234CD2" w:rsidRDefault="00FA2AF9" w:rsidP="00234CD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28A5F85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517F53EC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CC36013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3149FD" w:rsidRPr="00714B30" w14:paraId="1B153070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399B1B" w14:textId="77777777" w:rsidR="00FA2AF9" w:rsidRPr="00234CD2" w:rsidRDefault="00FA2AF9" w:rsidP="00234CD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1003087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F527D17" w14:textId="77777777" w:rsidR="00FA2AF9" w:rsidRPr="00E7086C" w:rsidRDefault="00FA2AF9" w:rsidP="00FA2AF9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A95B139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BBCB7B1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1DFCEED" w14:textId="77777777" w:rsidR="00FA2AF9" w:rsidRPr="00E7086C" w:rsidRDefault="00FA2AF9" w:rsidP="00FA2AF9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2123AD4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067C3F6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7D59266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75E51B0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8707F5D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ED2F5FE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1E33D7A2" w14:textId="77777777" w:rsidR="00FA2AF9" w:rsidRPr="00234CD2" w:rsidRDefault="00FA2AF9" w:rsidP="00234CD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5E42AD5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5D4C0412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8450672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3149FD" w:rsidRPr="00714B30" w14:paraId="0EC890E1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EFF72E" w14:textId="77777777" w:rsidR="00FA2AF9" w:rsidRPr="00234CD2" w:rsidRDefault="00FA2AF9" w:rsidP="00234CD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EEA65EC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154C9C7" w14:textId="77777777" w:rsidR="00FA2AF9" w:rsidRPr="00E7086C" w:rsidRDefault="00FA2AF9" w:rsidP="00FA2AF9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CCDB63A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AD4AE3B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C2CDB23" w14:textId="77777777" w:rsidR="00FA2AF9" w:rsidRPr="00E7086C" w:rsidRDefault="00FA2AF9" w:rsidP="00FA2AF9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FDF8F0E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E7FCE8C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823AF1E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C01FF13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3A3220A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45DC4EE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7C58BC7E" w14:textId="77777777" w:rsidR="00FA2AF9" w:rsidRPr="00234CD2" w:rsidRDefault="00FA2AF9" w:rsidP="00234CD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3442C66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968445C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0134846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7B8A7491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6ACD59" w14:textId="77777777" w:rsidR="008A3432" w:rsidRPr="00234CD2" w:rsidRDefault="008A3432" w:rsidP="008A3432">
            <w:pPr>
              <w:ind w:right="-113" w:hanging="74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F549F5A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C723F98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5FEACD1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638BED8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9FE341F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8223FF5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4FC8AC5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7648FA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7E76BE1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342286C2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B988929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15D2A4B7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D05CA82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236C8BF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AC03A54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0590CF1B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A6C688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E1AF997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BE5F9CF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0AD5FE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64400E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9E24574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88F2FD6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82ADD2A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F73657B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908F5A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7C3E213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0C4E2EB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7C424069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4AE03B1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2D06767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01BCCE9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32FC6201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65E4BA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304639A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A6DCEFA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1AA4A53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CF23595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2FE7064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062A8F50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9C8A184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0E91A4D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9A2AB2D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508DC7D2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A37A166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7337A549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8CCDC8D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635F0F4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E699169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1E43AD2A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4899C1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73F4F56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2D3885C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822FD65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16012E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DC355C9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9BEB658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4661BE5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C48F67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622DCC9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27CEA67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D395406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5B594584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ACCC2E8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C5DEB9C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A24BBC0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273A697C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56D3C4" w14:textId="77777777" w:rsidR="008A3432" w:rsidRPr="00234CD2" w:rsidRDefault="008A3432" w:rsidP="008A3432">
            <w:pPr>
              <w:ind w:right="-113" w:hanging="74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F06BFD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0F9CF48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A91B786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33A7CA1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5CBE403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9F7116B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66416E8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8CF7E5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B2FF646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A07CD9E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8681FB6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6D953F96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1B55FB9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625E3FE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6A8726C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71143216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ED8222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0A5FBC9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AB93904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ECD36FB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1C2FD91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086A154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7E804E2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B102520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56CF9F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0BF560C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0754DCDC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DA996DF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4E0DD6A2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3EFD4BB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2C0AF2D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50D0F63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4C2A5A01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D27020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A245876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F6282BB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13E0DE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4A9670A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1E29C9B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D9EEC6F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4E11731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A43ADD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170A81D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9EE0B05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C299848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52C3D759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E295F5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543AE5DE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2915302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0986575C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CBAFF5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42A0A72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BDF72FC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64AF089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3FA7A1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B2A47F3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50172AB0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3CD940E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0B5A911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423ABB1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77EA030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FD400B7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332C5DEC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81C00D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55A588E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6042EDB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9976EE" w:rsidRPr="00E95EE5" w14:paraId="5704D76C" w14:textId="77777777" w:rsidTr="005D09BC">
        <w:tblPrEx>
          <w:tblLook w:val="0000" w:firstRow="0" w:lastRow="0" w:firstColumn="0" w:lastColumn="0" w:noHBand="0" w:noVBand="0"/>
        </w:tblPrEx>
        <w:trPr>
          <w:trHeight w:val="108"/>
        </w:trPr>
        <w:tc>
          <w:tcPr>
            <w:tcW w:w="15764" w:type="dxa"/>
            <w:gridSpan w:val="24"/>
            <w:tcBorders>
              <w:left w:val="nil"/>
              <w:bottom w:val="nil"/>
              <w:right w:val="nil"/>
            </w:tcBorders>
          </w:tcPr>
          <w:p w14:paraId="01D2290F" w14:textId="77777777" w:rsidR="009976EE" w:rsidRPr="00B5063E" w:rsidRDefault="00E90C4D" w:rsidP="000B742F">
            <w:pPr>
              <w:spacing w:line="276" w:lineRule="auto"/>
              <w:ind w:left="426" w:right="-105"/>
              <w:rPr>
                <w:b/>
                <w:sz w:val="2"/>
              </w:rPr>
            </w:pPr>
            <w:r>
              <w:rPr>
                <w:noProof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0EE46DD3" wp14:editId="6C55E655">
                      <wp:simplePos x="0" y="0"/>
                      <wp:positionH relativeFrom="column">
                        <wp:posOffset>-259080</wp:posOffset>
                      </wp:positionH>
                      <wp:positionV relativeFrom="paragraph">
                        <wp:posOffset>27461</wp:posOffset>
                      </wp:positionV>
                      <wp:extent cx="5133975" cy="209550"/>
                      <wp:effectExtent l="0" t="0" r="9525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51339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DCCB4A4" w14:textId="77777777" w:rsidR="00683CFC" w:rsidRPr="007F0E69" w:rsidRDefault="009C6BB8">
                                  <w:pPr>
                                    <w:rPr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32"/>
                                      <w:szCs w:val="32"/>
                                    </w:rPr>
                                    <w:t xml:space="preserve"> </w:t>
                                  </w:r>
                                  <w:r w:rsidR="008E762A">
                                    <w:rPr>
                                      <w:rFonts w:cs="Arial"/>
                                      <w:b/>
                                      <w:sz w:val="32"/>
                                      <w:szCs w:val="32"/>
                                    </w:rPr>
                                    <w:t>HAEMODIALYSIS INFERR IV IRON TRIAL REGIMEN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32"/>
                                      <w:szCs w:val="32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E46DD3" id="Text Box 4" o:spid="_x0000_s1029" type="#_x0000_t202" style="position:absolute;left:0;text-align:left;margin-left:-20.4pt;margin-top:2.15pt;width:404.25pt;height:16.5pt;rotation:180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" fillcolor="white [3201]" stroked="f" strokeweight=".5pt">
                      <v:textbox inset="0,0,0,0">
                        <w:txbxContent>
                          <w:p w14:paraId="2DCCB4A4" w14:textId="77777777" w:rsidR="00683CFC" w:rsidRPr="007F0E69" w:rsidRDefault="009C6BB8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8E762A">
                              <w:rPr>
                                <w:rFonts w:cs="Arial"/>
                                <w:b/>
                                <w:sz w:val="32"/>
                                <w:szCs w:val="32"/>
                              </w:rPr>
                              <w:t>HAEMODIALYSIS INFERR IV IRON TRIAL REGIMEN</w:t>
                            </w:r>
                            <w:r>
                              <w:rPr>
                                <w:rFonts w:cs="Arial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67DE69C" w14:textId="77777777" w:rsidR="009976EE" w:rsidRPr="00E95EE5" w:rsidRDefault="009976EE" w:rsidP="000B742F">
            <w:pPr>
              <w:spacing w:line="276" w:lineRule="auto"/>
              <w:ind w:left="426" w:right="-105"/>
              <w:rPr>
                <w:b/>
                <w:sz w:val="4"/>
              </w:rPr>
            </w:pPr>
          </w:p>
        </w:tc>
      </w:tr>
    </w:tbl>
    <w:p w14:paraId="6FC9389A" w14:textId="77777777" w:rsidR="0084358E" w:rsidRPr="00017A97" w:rsidRDefault="0084358E" w:rsidP="0074465D">
      <w:pPr>
        <w:spacing w:before="120" w:after="120"/>
        <w:rPr>
          <w:rFonts w:cs="Arial"/>
          <w:sz w:val="8"/>
          <w:szCs w:val="8"/>
        </w:rPr>
      </w:pPr>
    </w:p>
    <w:sectPr w:rsidR="0084358E" w:rsidRPr="00017A97" w:rsidSect="007F0E69">
      <w:pgSz w:w="16838" w:h="11906" w:orient="landscape"/>
      <w:pgMar w:top="0" w:right="536" w:bottom="18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8C4F2" w14:textId="77777777" w:rsidR="00871522" w:rsidRDefault="00871522">
      <w:r>
        <w:separator/>
      </w:r>
    </w:p>
  </w:endnote>
  <w:endnote w:type="continuationSeparator" w:id="0">
    <w:p w14:paraId="66ECF0D8" w14:textId="77777777" w:rsidR="00871522" w:rsidRDefault="00871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22AF0" w14:textId="77777777" w:rsidR="00871522" w:rsidRDefault="00871522">
      <w:r>
        <w:separator/>
      </w:r>
    </w:p>
  </w:footnote>
  <w:footnote w:type="continuationSeparator" w:id="0">
    <w:p w14:paraId="18B14E03" w14:textId="77777777" w:rsidR="00871522" w:rsidRDefault="008715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C5989"/>
    <w:multiLevelType w:val="hybridMultilevel"/>
    <w:tmpl w:val="196CA062"/>
    <w:lvl w:ilvl="0" w:tplc="38EC1A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05E1C"/>
    <w:multiLevelType w:val="hybridMultilevel"/>
    <w:tmpl w:val="931632A4"/>
    <w:lvl w:ilvl="0" w:tplc="13C4AB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97EEC"/>
    <w:multiLevelType w:val="hybridMultilevel"/>
    <w:tmpl w:val="0284F5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8724B"/>
    <w:multiLevelType w:val="hybridMultilevel"/>
    <w:tmpl w:val="927281F0"/>
    <w:lvl w:ilvl="0" w:tplc="7D10401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017227"/>
    <w:multiLevelType w:val="hybridMultilevel"/>
    <w:tmpl w:val="ACA265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6C4E76"/>
    <w:multiLevelType w:val="hybridMultilevel"/>
    <w:tmpl w:val="B51A5086"/>
    <w:lvl w:ilvl="0" w:tplc="713C62DA">
      <w:numFmt w:val="bullet"/>
      <w:lvlText w:val=""/>
      <w:lvlJc w:val="left"/>
      <w:pPr>
        <w:ind w:left="534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25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7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9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1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3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5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7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94" w:hanging="360"/>
      </w:pPr>
      <w:rPr>
        <w:rFonts w:ascii="Wingdings" w:hAnsi="Wingdings" w:hint="default"/>
      </w:rPr>
    </w:lvl>
  </w:abstractNum>
  <w:abstractNum w:abstractNumId="6" w15:restartNumberingAfterBreak="0">
    <w:nsid w:val="1B123CAA"/>
    <w:multiLevelType w:val="hybridMultilevel"/>
    <w:tmpl w:val="43765F82"/>
    <w:lvl w:ilvl="0" w:tplc="C88E8FC6">
      <w:start w:val="1"/>
      <w:numFmt w:val="bullet"/>
      <w:lvlText w:val=""/>
      <w:lvlJc w:val="left"/>
      <w:pPr>
        <w:ind w:left="394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7" w15:restartNumberingAfterBreak="0">
    <w:nsid w:val="21404B1D"/>
    <w:multiLevelType w:val="hybridMultilevel"/>
    <w:tmpl w:val="B73634B6"/>
    <w:lvl w:ilvl="0" w:tplc="FCD067B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DD13524"/>
    <w:multiLevelType w:val="hybridMultilevel"/>
    <w:tmpl w:val="909E6F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E7095C"/>
    <w:multiLevelType w:val="hybridMultilevel"/>
    <w:tmpl w:val="E0EEC842"/>
    <w:lvl w:ilvl="0" w:tplc="4386B6E4">
      <w:start w:val="1"/>
      <w:numFmt w:val="bullet"/>
      <w:lvlText w:val=""/>
      <w:lvlJc w:val="left"/>
      <w:pPr>
        <w:ind w:left="394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10" w15:restartNumberingAfterBreak="0">
    <w:nsid w:val="53F94C3E"/>
    <w:multiLevelType w:val="hybridMultilevel"/>
    <w:tmpl w:val="481854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510356"/>
    <w:multiLevelType w:val="hybridMultilevel"/>
    <w:tmpl w:val="C9D8D6B8"/>
    <w:lvl w:ilvl="0" w:tplc="91A25E6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8"/>
  </w:num>
  <w:num w:numId="5">
    <w:abstractNumId w:val="5"/>
  </w:num>
  <w:num w:numId="6">
    <w:abstractNumId w:val="9"/>
  </w:num>
  <w:num w:numId="7">
    <w:abstractNumId w:val="6"/>
  </w:num>
  <w:num w:numId="8">
    <w:abstractNumId w:val="10"/>
  </w:num>
  <w:num w:numId="9">
    <w:abstractNumId w:val="0"/>
  </w:num>
  <w:num w:numId="10">
    <w:abstractNumId w:val="3"/>
  </w:num>
  <w:num w:numId="11">
    <w:abstractNumId w:val="1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E98"/>
    <w:rsid w:val="00017A97"/>
    <w:rsid w:val="00026292"/>
    <w:rsid w:val="0004016A"/>
    <w:rsid w:val="000719C1"/>
    <w:rsid w:val="00093430"/>
    <w:rsid w:val="0009732C"/>
    <w:rsid w:val="000B742F"/>
    <w:rsid w:val="000D2CE8"/>
    <w:rsid w:val="000E1D92"/>
    <w:rsid w:val="000E6AAB"/>
    <w:rsid w:val="000F0C7A"/>
    <w:rsid w:val="001146D8"/>
    <w:rsid w:val="00120C72"/>
    <w:rsid w:val="00121634"/>
    <w:rsid w:val="00122B43"/>
    <w:rsid w:val="00131625"/>
    <w:rsid w:val="00166705"/>
    <w:rsid w:val="001C2743"/>
    <w:rsid w:val="001E6898"/>
    <w:rsid w:val="00206FFD"/>
    <w:rsid w:val="00210C93"/>
    <w:rsid w:val="002135AF"/>
    <w:rsid w:val="002142AB"/>
    <w:rsid w:val="0021578E"/>
    <w:rsid w:val="00216F2F"/>
    <w:rsid w:val="00234CD2"/>
    <w:rsid w:val="0024129F"/>
    <w:rsid w:val="00246A07"/>
    <w:rsid w:val="00253C96"/>
    <w:rsid w:val="00274128"/>
    <w:rsid w:val="002802F6"/>
    <w:rsid w:val="00291A5A"/>
    <w:rsid w:val="002A6C07"/>
    <w:rsid w:val="002B0659"/>
    <w:rsid w:val="002B4740"/>
    <w:rsid w:val="002C0850"/>
    <w:rsid w:val="002E1A6A"/>
    <w:rsid w:val="002E5A27"/>
    <w:rsid w:val="002F5C2E"/>
    <w:rsid w:val="00305840"/>
    <w:rsid w:val="003149FD"/>
    <w:rsid w:val="00334D06"/>
    <w:rsid w:val="003504EC"/>
    <w:rsid w:val="00361403"/>
    <w:rsid w:val="00365E7F"/>
    <w:rsid w:val="0038107D"/>
    <w:rsid w:val="003C188D"/>
    <w:rsid w:val="003D436A"/>
    <w:rsid w:val="003E0796"/>
    <w:rsid w:val="00424A8B"/>
    <w:rsid w:val="00452391"/>
    <w:rsid w:val="00467871"/>
    <w:rsid w:val="00497199"/>
    <w:rsid w:val="004A13FE"/>
    <w:rsid w:val="004B03E6"/>
    <w:rsid w:val="00525E42"/>
    <w:rsid w:val="00535610"/>
    <w:rsid w:val="005661BE"/>
    <w:rsid w:val="005B3FB6"/>
    <w:rsid w:val="005D09BC"/>
    <w:rsid w:val="005E19D3"/>
    <w:rsid w:val="005E6762"/>
    <w:rsid w:val="005F6164"/>
    <w:rsid w:val="00606E98"/>
    <w:rsid w:val="00615A43"/>
    <w:rsid w:val="0063432E"/>
    <w:rsid w:val="00636483"/>
    <w:rsid w:val="006816EA"/>
    <w:rsid w:val="00683423"/>
    <w:rsid w:val="0068348C"/>
    <w:rsid w:val="00683CFC"/>
    <w:rsid w:val="006A177B"/>
    <w:rsid w:val="006B2281"/>
    <w:rsid w:val="006B6E71"/>
    <w:rsid w:val="006C5C30"/>
    <w:rsid w:val="006C7B06"/>
    <w:rsid w:val="006D2FD2"/>
    <w:rsid w:val="006D6352"/>
    <w:rsid w:val="006F28F3"/>
    <w:rsid w:val="006F64FF"/>
    <w:rsid w:val="00707BE7"/>
    <w:rsid w:val="00722BCD"/>
    <w:rsid w:val="0072733C"/>
    <w:rsid w:val="0074465D"/>
    <w:rsid w:val="007509DE"/>
    <w:rsid w:val="00766EAD"/>
    <w:rsid w:val="007925EF"/>
    <w:rsid w:val="00793DB8"/>
    <w:rsid w:val="007A3400"/>
    <w:rsid w:val="007B60BD"/>
    <w:rsid w:val="007B6EEB"/>
    <w:rsid w:val="007C402F"/>
    <w:rsid w:val="007F0E69"/>
    <w:rsid w:val="00817DB1"/>
    <w:rsid w:val="0084358E"/>
    <w:rsid w:val="00843BC5"/>
    <w:rsid w:val="00851B3E"/>
    <w:rsid w:val="00856021"/>
    <w:rsid w:val="0086193D"/>
    <w:rsid w:val="00871522"/>
    <w:rsid w:val="008A3432"/>
    <w:rsid w:val="008C68CF"/>
    <w:rsid w:val="008E73D5"/>
    <w:rsid w:val="008E762A"/>
    <w:rsid w:val="00907329"/>
    <w:rsid w:val="00907E65"/>
    <w:rsid w:val="00933029"/>
    <w:rsid w:val="009954D7"/>
    <w:rsid w:val="009976EE"/>
    <w:rsid w:val="009A0CC1"/>
    <w:rsid w:val="009C46BA"/>
    <w:rsid w:val="009C6BB8"/>
    <w:rsid w:val="009F452C"/>
    <w:rsid w:val="00A02909"/>
    <w:rsid w:val="00A15136"/>
    <w:rsid w:val="00A168D3"/>
    <w:rsid w:val="00A219C8"/>
    <w:rsid w:val="00A440A0"/>
    <w:rsid w:val="00A85FF8"/>
    <w:rsid w:val="00A91050"/>
    <w:rsid w:val="00AA1BE4"/>
    <w:rsid w:val="00AB31ED"/>
    <w:rsid w:val="00AC4366"/>
    <w:rsid w:val="00AD632E"/>
    <w:rsid w:val="00AE4147"/>
    <w:rsid w:val="00B25772"/>
    <w:rsid w:val="00B27BC4"/>
    <w:rsid w:val="00B6291D"/>
    <w:rsid w:val="00B639A2"/>
    <w:rsid w:val="00B72A8C"/>
    <w:rsid w:val="00BA22FE"/>
    <w:rsid w:val="00BB4DD2"/>
    <w:rsid w:val="00BD6168"/>
    <w:rsid w:val="00C04986"/>
    <w:rsid w:val="00C12D37"/>
    <w:rsid w:val="00C35BC4"/>
    <w:rsid w:val="00C919AB"/>
    <w:rsid w:val="00CA551D"/>
    <w:rsid w:val="00CB3318"/>
    <w:rsid w:val="00D03E9D"/>
    <w:rsid w:val="00D052A1"/>
    <w:rsid w:val="00D7588B"/>
    <w:rsid w:val="00D92D9F"/>
    <w:rsid w:val="00DB2D1D"/>
    <w:rsid w:val="00DB6323"/>
    <w:rsid w:val="00DD405C"/>
    <w:rsid w:val="00DF2B14"/>
    <w:rsid w:val="00DF59C9"/>
    <w:rsid w:val="00E14937"/>
    <w:rsid w:val="00E20A79"/>
    <w:rsid w:val="00E20F64"/>
    <w:rsid w:val="00E7050C"/>
    <w:rsid w:val="00E7086C"/>
    <w:rsid w:val="00E83CAD"/>
    <w:rsid w:val="00E90C4D"/>
    <w:rsid w:val="00EA3CF2"/>
    <w:rsid w:val="00EA4B67"/>
    <w:rsid w:val="00EC62BF"/>
    <w:rsid w:val="00ED5E7E"/>
    <w:rsid w:val="00EE57B9"/>
    <w:rsid w:val="00F01374"/>
    <w:rsid w:val="00F02DCD"/>
    <w:rsid w:val="00F235F9"/>
    <w:rsid w:val="00F25CA3"/>
    <w:rsid w:val="00F3036F"/>
    <w:rsid w:val="00F536BA"/>
    <w:rsid w:val="00F62239"/>
    <w:rsid w:val="00F91EE7"/>
    <w:rsid w:val="00FA2AF9"/>
    <w:rsid w:val="00FB2C78"/>
    <w:rsid w:val="00FB40C7"/>
    <w:rsid w:val="00FE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#fcf"/>
    </o:shapedefaults>
    <o:shapelayout v:ext="edit">
      <o:idmap v:ext="edit" data="1"/>
    </o:shapelayout>
  </w:shapeDefaults>
  <w:decimalSymbol w:val="."/>
  <w:listSeparator w:val=","/>
  <w14:docId w14:val="3226ED1B"/>
  <w15:docId w15:val="{1092B0BC-B5D9-432B-8D2C-FD29A5742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9732C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6B2281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6B2281"/>
    <w:pPr>
      <w:tabs>
        <w:tab w:val="center" w:pos="4153"/>
        <w:tab w:val="right" w:pos="8306"/>
      </w:tabs>
    </w:pPr>
  </w:style>
  <w:style w:type="paragraph" w:styleId="DocumentMap">
    <w:name w:val="Document Map"/>
    <w:basedOn w:val="Normal"/>
    <w:semiHidden/>
    <w:rsid w:val="007925EF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Default">
    <w:name w:val="Default"/>
    <w:rsid w:val="00A85FF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BB4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5356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53561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5239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F452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F452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3162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13162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615A4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57B9"/>
    <w:pPr>
      <w:ind w:left="720"/>
      <w:contextualSpacing/>
    </w:pPr>
  </w:style>
  <w:style w:type="paragraph" w:styleId="CommentText">
    <w:name w:val="annotation text"/>
    <w:basedOn w:val="Normal"/>
    <w:link w:val="CommentTextChar"/>
    <w:rsid w:val="001146D8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146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30245D-442C-4193-8728-024D0CD1C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ADEN SCALE FOR PREDICTING PRESSURE SORE RISK</vt:lpstr>
    </vt:vector>
  </TitlesOfParts>
  <Company>Northern Territory Government</Company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ADEN SCALE FOR PREDICTING PRESSURE SORE RISK</dc:title>
  <dc:creator>J7B</dc:creator>
  <cp:lastModifiedBy>sandawana william majoni</cp:lastModifiedBy>
  <cp:revision>2</cp:revision>
  <cp:lastPrinted>2020-06-26T06:04:00Z</cp:lastPrinted>
  <dcterms:created xsi:type="dcterms:W3CDTF">2021-08-31T01:42:00Z</dcterms:created>
  <dcterms:modified xsi:type="dcterms:W3CDTF">2021-08-31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